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A19A98" w14:textId="73F11D97" w:rsidR="00C24538" w:rsidRPr="00E51D79" w:rsidRDefault="00DE1A29" w:rsidP="00F14B3B">
      <w:pPr>
        <w:pStyle w:val="Caption"/>
      </w:pPr>
      <w:r w:rsidRPr="00E51D79">
        <w:t xml:space="preserve">Supplemental </w:t>
      </w:r>
      <w:r w:rsidR="00C24538" w:rsidRPr="00E51D79">
        <w:t xml:space="preserve">Table </w:t>
      </w:r>
      <w:r w:rsidR="00F5053D">
        <w:t>3</w:t>
      </w:r>
      <w:r w:rsidR="00C24538" w:rsidRPr="00E51D79">
        <w:t>.</w:t>
      </w:r>
      <w:r w:rsidR="004B159C" w:rsidRPr="00E51D79">
        <w:t xml:space="preserve"> </w:t>
      </w:r>
      <w:r w:rsidR="00C24538" w:rsidRPr="00E51D79">
        <w:t xml:space="preserve">Future </w:t>
      </w:r>
      <w:r w:rsidR="00276982" w:rsidRPr="00E51D79">
        <w:t xml:space="preserve">Directions </w:t>
      </w:r>
      <w:r w:rsidRPr="00E51D79">
        <w:t xml:space="preserve">in the </w:t>
      </w:r>
      <w:r w:rsidR="00276982" w:rsidRPr="00E51D79">
        <w:t xml:space="preserve">Use </w:t>
      </w:r>
      <w:r w:rsidRPr="00E51D79">
        <w:t xml:space="preserve">of </w:t>
      </w:r>
      <w:r w:rsidR="00276982" w:rsidRPr="00E51D79">
        <w:t>Quantitative Benefit</w:t>
      </w:r>
      <w:r w:rsidRPr="00E51D79">
        <w:t xml:space="preserve">-risk </w:t>
      </w:r>
      <w:r w:rsidR="00276982" w:rsidRPr="00E51D79">
        <w:t>Methods</w:t>
      </w:r>
    </w:p>
    <w:tbl>
      <w:tblPr>
        <w:tblStyle w:val="TableGrid"/>
        <w:tblW w:w="0" w:type="auto"/>
        <w:tblLook w:val="04A0" w:firstRow="1" w:lastRow="0" w:firstColumn="1" w:lastColumn="0" w:noHBand="0" w:noVBand="1"/>
      </w:tblPr>
      <w:tblGrid>
        <w:gridCol w:w="1345"/>
        <w:gridCol w:w="2970"/>
        <w:gridCol w:w="4860"/>
      </w:tblGrid>
      <w:tr w:rsidR="00C24538" w:rsidRPr="00E51D79" w14:paraId="10A409E7" w14:textId="77777777" w:rsidTr="0029002A">
        <w:trPr>
          <w:trHeight w:val="58"/>
          <w:tblHeader/>
        </w:trPr>
        <w:tc>
          <w:tcPr>
            <w:tcW w:w="1345" w:type="dxa"/>
          </w:tcPr>
          <w:p w14:paraId="46B47815" w14:textId="77777777" w:rsidR="00C24538" w:rsidRPr="00E51D79" w:rsidRDefault="00C24538" w:rsidP="006518DB">
            <w:pPr>
              <w:pStyle w:val="TableHeader"/>
              <w:rPr>
                <w:szCs w:val="22"/>
              </w:rPr>
            </w:pPr>
            <w:r w:rsidRPr="00E51D79">
              <w:rPr>
                <w:szCs w:val="22"/>
              </w:rPr>
              <w:t>Theme</w:t>
            </w:r>
          </w:p>
        </w:tc>
        <w:tc>
          <w:tcPr>
            <w:tcW w:w="2970" w:type="dxa"/>
          </w:tcPr>
          <w:p w14:paraId="146FA6AE" w14:textId="77777777" w:rsidR="00C24538" w:rsidRPr="00E51D79" w:rsidRDefault="00C24538" w:rsidP="006518DB">
            <w:pPr>
              <w:pStyle w:val="TableHeader"/>
              <w:rPr>
                <w:szCs w:val="22"/>
              </w:rPr>
            </w:pPr>
            <w:r w:rsidRPr="00E51D79">
              <w:rPr>
                <w:szCs w:val="22"/>
              </w:rPr>
              <w:t>Individual Code</w:t>
            </w:r>
          </w:p>
        </w:tc>
        <w:tc>
          <w:tcPr>
            <w:tcW w:w="4860" w:type="dxa"/>
          </w:tcPr>
          <w:p w14:paraId="1A5A2E04" w14:textId="77777777" w:rsidR="00C24538" w:rsidRPr="00E51D79" w:rsidRDefault="00C24538" w:rsidP="006518DB">
            <w:pPr>
              <w:pStyle w:val="TableHeader"/>
              <w:rPr>
                <w:szCs w:val="22"/>
              </w:rPr>
            </w:pPr>
            <w:r w:rsidRPr="00E51D79">
              <w:rPr>
                <w:szCs w:val="22"/>
              </w:rPr>
              <w:t>Illustrative Quote</w:t>
            </w:r>
          </w:p>
        </w:tc>
      </w:tr>
      <w:tr w:rsidR="006518DB" w:rsidRPr="00E51D79" w14:paraId="4096C0B5" w14:textId="77777777" w:rsidTr="006518DB">
        <w:tc>
          <w:tcPr>
            <w:tcW w:w="1345" w:type="dxa"/>
            <w:vMerge w:val="restart"/>
          </w:tcPr>
          <w:p w14:paraId="001C8A1C" w14:textId="77777777" w:rsidR="006518DB" w:rsidRPr="00E51D79" w:rsidRDefault="006518DB" w:rsidP="006518DB">
            <w:pPr>
              <w:pStyle w:val="TableRow1"/>
            </w:pPr>
            <w:r w:rsidRPr="00E51D79">
              <w:t>Capacity Building</w:t>
            </w:r>
          </w:p>
        </w:tc>
        <w:tc>
          <w:tcPr>
            <w:tcW w:w="2970" w:type="dxa"/>
          </w:tcPr>
          <w:p w14:paraId="61EB0792" w14:textId="77777777" w:rsidR="006518DB" w:rsidRPr="00E51D79" w:rsidRDefault="006518DB" w:rsidP="006518DB">
            <w:pPr>
              <w:pStyle w:val="Tabletext"/>
              <w:jc w:val="left"/>
              <w:rPr>
                <w:lang w:val="en-US"/>
              </w:rPr>
            </w:pPr>
            <w:r w:rsidRPr="00E51D79">
              <w:rPr>
                <w:lang w:val="en-US"/>
              </w:rPr>
              <w:t>Develop qBRA mindset within company</w:t>
            </w:r>
          </w:p>
        </w:tc>
        <w:tc>
          <w:tcPr>
            <w:tcW w:w="4860" w:type="dxa"/>
          </w:tcPr>
          <w:p w14:paraId="108E5D1C" w14:textId="397843EE" w:rsidR="006518DB" w:rsidRPr="00E51D79" w:rsidRDefault="006518DB" w:rsidP="006518DB">
            <w:pPr>
              <w:pStyle w:val="Tabletext"/>
              <w:jc w:val="left"/>
              <w:rPr>
                <w:i/>
                <w:iCs/>
                <w:szCs w:val="20"/>
                <w:lang w:val="en-US"/>
              </w:rPr>
            </w:pPr>
            <w:r w:rsidRPr="00E51D79">
              <w:rPr>
                <w:i/>
                <w:iCs/>
                <w:szCs w:val="20"/>
                <w:lang w:val="en-US"/>
              </w:rPr>
              <w:t xml:space="preserve">“…long term is to have benefit-risk thinking and mindset. And then being </w:t>
            </w:r>
            <w:proofErr w:type="gramStart"/>
            <w:r w:rsidRPr="00E51D79">
              <w:rPr>
                <w:i/>
                <w:iCs/>
                <w:szCs w:val="20"/>
                <w:lang w:val="en-US"/>
              </w:rPr>
              <w:t>really proactive</w:t>
            </w:r>
            <w:proofErr w:type="gramEnd"/>
            <w:r w:rsidRPr="00E51D79">
              <w:rPr>
                <w:i/>
                <w:iCs/>
                <w:szCs w:val="20"/>
                <w:lang w:val="en-US"/>
              </w:rPr>
              <w:t xml:space="preserve"> on this. </w:t>
            </w:r>
            <w:proofErr w:type="gramStart"/>
            <w:r w:rsidRPr="00E51D79">
              <w:rPr>
                <w:i/>
                <w:iCs/>
                <w:szCs w:val="20"/>
                <w:lang w:val="en-US"/>
              </w:rPr>
              <w:t>So</w:t>
            </w:r>
            <w:proofErr w:type="gramEnd"/>
            <w:r w:rsidRPr="00E51D79">
              <w:rPr>
                <w:i/>
                <w:iCs/>
                <w:szCs w:val="20"/>
                <w:lang w:val="en-US"/>
              </w:rPr>
              <w:t xml:space="preserve"> I think anticipating future concerns and being ready to do a proper assessment.” [ID:16]</w:t>
            </w:r>
          </w:p>
        </w:tc>
      </w:tr>
      <w:tr w:rsidR="006518DB" w:rsidRPr="00E51D79" w14:paraId="70CE2DE3" w14:textId="77777777" w:rsidTr="006518DB">
        <w:tc>
          <w:tcPr>
            <w:tcW w:w="1345" w:type="dxa"/>
            <w:vMerge/>
          </w:tcPr>
          <w:p w14:paraId="726BA8CE" w14:textId="77777777" w:rsidR="006518DB" w:rsidRPr="00E51D79" w:rsidRDefault="006518DB" w:rsidP="006518DB">
            <w:pPr>
              <w:pStyle w:val="TableRow1"/>
            </w:pPr>
          </w:p>
        </w:tc>
        <w:tc>
          <w:tcPr>
            <w:tcW w:w="2970" w:type="dxa"/>
          </w:tcPr>
          <w:p w14:paraId="2737EADD" w14:textId="77777777" w:rsidR="006518DB" w:rsidRPr="00E51D79" w:rsidRDefault="006518DB" w:rsidP="006518DB">
            <w:pPr>
              <w:pStyle w:val="Tabletext"/>
              <w:jc w:val="left"/>
              <w:rPr>
                <w:lang w:val="en-US"/>
              </w:rPr>
            </w:pPr>
            <w:r w:rsidRPr="00E51D79">
              <w:rPr>
                <w:lang w:val="en-US"/>
              </w:rPr>
              <w:t>Consider other methods and preference data (e.g., including expanding the toolkit for preference studies; acquisition of dedicated qBRA software; applying the IMI-PREFER guidance on patient preference study design and conduct)</w:t>
            </w:r>
          </w:p>
        </w:tc>
        <w:tc>
          <w:tcPr>
            <w:tcW w:w="4860" w:type="dxa"/>
          </w:tcPr>
          <w:p w14:paraId="2739D5DC" w14:textId="450E3CE2" w:rsidR="006518DB" w:rsidRPr="00E51D79" w:rsidRDefault="006518DB" w:rsidP="006518DB">
            <w:pPr>
              <w:pStyle w:val="Tabletext"/>
              <w:jc w:val="left"/>
              <w:rPr>
                <w:i/>
                <w:iCs/>
                <w:szCs w:val="20"/>
                <w:lang w:val="en-US"/>
              </w:rPr>
            </w:pPr>
            <w:r w:rsidRPr="00E51D79">
              <w:rPr>
                <w:i/>
                <w:iCs/>
                <w:szCs w:val="20"/>
                <w:lang w:val="en-US"/>
              </w:rPr>
              <w:t>“I think what we'd like to do is continue to stay abreast of developments of both the EMA and FDA and enhance the toolkit, …, our internal company tool kit. And that's what we're working on this year. It is to come up with some guidance, internal guidance, about the array of different methodologies and approaches that could also be considered depending on the molecule, the timeline, or whatever. So, so we're, so we're, we continually … view ourselves as a continuously learning organization in that regard.” [ID:2]</w:t>
            </w:r>
          </w:p>
        </w:tc>
      </w:tr>
      <w:tr w:rsidR="006518DB" w:rsidRPr="00E51D79" w14:paraId="7067EFCD" w14:textId="77777777" w:rsidTr="006518DB">
        <w:tc>
          <w:tcPr>
            <w:tcW w:w="1345" w:type="dxa"/>
            <w:vMerge/>
          </w:tcPr>
          <w:p w14:paraId="30C35CEB" w14:textId="77777777" w:rsidR="006518DB" w:rsidRPr="00E51D79" w:rsidRDefault="006518DB" w:rsidP="006518DB">
            <w:pPr>
              <w:pStyle w:val="TableRow1"/>
            </w:pPr>
          </w:p>
        </w:tc>
        <w:tc>
          <w:tcPr>
            <w:tcW w:w="2970" w:type="dxa"/>
          </w:tcPr>
          <w:p w14:paraId="51D07C29" w14:textId="77777777" w:rsidR="006518DB" w:rsidRPr="00E51D79" w:rsidRDefault="006518DB" w:rsidP="006518DB">
            <w:pPr>
              <w:pStyle w:val="Tabletext"/>
              <w:jc w:val="left"/>
              <w:rPr>
                <w:lang w:val="en-US"/>
              </w:rPr>
            </w:pPr>
            <w:r w:rsidRPr="00E51D79">
              <w:rPr>
                <w:lang w:val="en-US"/>
              </w:rPr>
              <w:t>Get more experience using qBRA (e.g., go from exclusively internal to external use; build portfolio of case studies; pilot use of patient experience data in BRA)</w:t>
            </w:r>
          </w:p>
        </w:tc>
        <w:tc>
          <w:tcPr>
            <w:tcW w:w="4860" w:type="dxa"/>
          </w:tcPr>
          <w:p w14:paraId="46381419" w14:textId="6AD5D0BC" w:rsidR="006518DB" w:rsidRPr="00E51D79" w:rsidRDefault="006518DB" w:rsidP="006518DB">
            <w:pPr>
              <w:pStyle w:val="Tabletext"/>
              <w:jc w:val="left"/>
              <w:rPr>
                <w:i/>
                <w:iCs/>
                <w:szCs w:val="20"/>
                <w:lang w:val="en-US"/>
              </w:rPr>
            </w:pPr>
            <w:r w:rsidRPr="00E51D79">
              <w:rPr>
                <w:i/>
                <w:iCs/>
                <w:szCs w:val="20"/>
                <w:lang w:val="en-US"/>
              </w:rPr>
              <w:t>“We have on the horizon additional discrete choice experiments that are planned. We have an initiative around visualization of benefit-risk where I've got one of my statisticians dedicated to the benefit-risk team to help create new ways of looking at quantitative data or quantitative information or quantitative information for the benefit-risk in the asset development teams. So, I know where we're definitely… increasing our involvement and our investment in these methodologies</w:t>
            </w:r>
            <w:proofErr w:type="gramStart"/>
            <w:r w:rsidRPr="00E51D79">
              <w:rPr>
                <w:i/>
                <w:iCs/>
                <w:szCs w:val="20"/>
                <w:lang w:val="en-US"/>
              </w:rPr>
              <w:t>.”[</w:t>
            </w:r>
            <w:proofErr w:type="gramEnd"/>
            <w:r w:rsidRPr="00E51D79">
              <w:rPr>
                <w:i/>
                <w:iCs/>
                <w:szCs w:val="20"/>
                <w:lang w:val="en-US"/>
              </w:rPr>
              <w:t>ID:11]</w:t>
            </w:r>
          </w:p>
        </w:tc>
      </w:tr>
      <w:tr w:rsidR="006518DB" w:rsidRPr="00E51D79" w14:paraId="45637423" w14:textId="77777777" w:rsidTr="006518DB">
        <w:tc>
          <w:tcPr>
            <w:tcW w:w="1345" w:type="dxa"/>
            <w:vMerge w:val="restart"/>
          </w:tcPr>
          <w:p w14:paraId="5E677AD1" w14:textId="77777777" w:rsidR="006518DB" w:rsidRPr="00E51D79" w:rsidRDefault="006518DB" w:rsidP="006518DB">
            <w:pPr>
              <w:pStyle w:val="TableRow1"/>
            </w:pPr>
            <w:r w:rsidRPr="00E51D79">
              <w:t>Integration within Internal Processes</w:t>
            </w:r>
          </w:p>
        </w:tc>
        <w:tc>
          <w:tcPr>
            <w:tcW w:w="2970" w:type="dxa"/>
          </w:tcPr>
          <w:p w14:paraId="42DF7AC5" w14:textId="77777777" w:rsidR="006518DB" w:rsidRPr="00E51D79" w:rsidRDefault="006518DB" w:rsidP="006518DB">
            <w:pPr>
              <w:pStyle w:val="Tabletext"/>
              <w:jc w:val="left"/>
              <w:rPr>
                <w:lang w:val="en-US"/>
              </w:rPr>
            </w:pPr>
            <w:r w:rsidRPr="00E51D79">
              <w:rPr>
                <w:lang w:val="en-US"/>
              </w:rPr>
              <w:t>Embed the capability for qBRA within the [product] teams’ (e.g., build within company alignment on the purposes of qBRA; provide internal guidance on use of different preference methods)</w:t>
            </w:r>
          </w:p>
        </w:tc>
        <w:tc>
          <w:tcPr>
            <w:tcW w:w="4860" w:type="dxa"/>
          </w:tcPr>
          <w:p w14:paraId="12759F0D" w14:textId="18282A07" w:rsidR="006518DB" w:rsidRPr="00E51D79" w:rsidRDefault="006518DB" w:rsidP="006518DB">
            <w:pPr>
              <w:pStyle w:val="Tabletext"/>
              <w:jc w:val="left"/>
              <w:rPr>
                <w:i/>
                <w:iCs/>
                <w:szCs w:val="20"/>
                <w:lang w:val="en-US"/>
              </w:rPr>
            </w:pPr>
            <w:r w:rsidRPr="00E51D79">
              <w:rPr>
                <w:i/>
                <w:iCs/>
                <w:szCs w:val="20"/>
                <w:lang w:val="en-US"/>
              </w:rPr>
              <w:t xml:space="preserve">“I envision that [i.e., qBRA] to </w:t>
            </w:r>
            <w:proofErr w:type="gramStart"/>
            <w:r w:rsidRPr="00E51D79">
              <w:rPr>
                <w:i/>
                <w:iCs/>
                <w:szCs w:val="20"/>
                <w:lang w:val="en-US"/>
              </w:rPr>
              <w:t>be something that is</w:t>
            </w:r>
            <w:proofErr w:type="gramEnd"/>
            <w:r w:rsidRPr="00E51D79">
              <w:rPr>
                <w:i/>
                <w:iCs/>
                <w:szCs w:val="20"/>
                <w:lang w:val="en-US"/>
              </w:rPr>
              <w:t xml:space="preserve"> integrated into our processes. So, that is something that's always at least systematically always considered.” [ID:7]</w:t>
            </w:r>
          </w:p>
        </w:tc>
      </w:tr>
      <w:tr w:rsidR="006518DB" w:rsidRPr="00E51D79" w14:paraId="156B8A36" w14:textId="77777777" w:rsidTr="006518DB">
        <w:tc>
          <w:tcPr>
            <w:tcW w:w="1345" w:type="dxa"/>
            <w:vMerge/>
          </w:tcPr>
          <w:p w14:paraId="136B4852" w14:textId="77777777" w:rsidR="006518DB" w:rsidRPr="00E51D79" w:rsidRDefault="006518DB" w:rsidP="006518DB">
            <w:pPr>
              <w:pStyle w:val="TableRow1"/>
            </w:pPr>
          </w:p>
        </w:tc>
        <w:tc>
          <w:tcPr>
            <w:tcW w:w="2970" w:type="dxa"/>
          </w:tcPr>
          <w:p w14:paraId="15C230F5" w14:textId="77777777" w:rsidR="006518DB" w:rsidRPr="00E51D79" w:rsidRDefault="006518DB" w:rsidP="006518DB">
            <w:pPr>
              <w:pStyle w:val="Tabletext"/>
              <w:jc w:val="left"/>
              <w:rPr>
                <w:lang w:val="en-US"/>
              </w:rPr>
            </w:pPr>
            <w:r w:rsidRPr="00E51D79">
              <w:rPr>
                <w:lang w:val="en-US"/>
              </w:rPr>
              <w:t xml:space="preserve">Implement a BRA SOP or modify an existing one </w:t>
            </w:r>
          </w:p>
        </w:tc>
        <w:tc>
          <w:tcPr>
            <w:tcW w:w="4860" w:type="dxa"/>
          </w:tcPr>
          <w:p w14:paraId="55DCDF33" w14:textId="0FBEF6C9" w:rsidR="006518DB" w:rsidRPr="00E51D79" w:rsidRDefault="006518DB" w:rsidP="006518DB">
            <w:pPr>
              <w:pStyle w:val="Tabletext"/>
              <w:jc w:val="left"/>
              <w:rPr>
                <w:i/>
                <w:iCs/>
                <w:szCs w:val="20"/>
                <w:lang w:val="en-US"/>
              </w:rPr>
            </w:pPr>
            <w:r w:rsidRPr="00E51D79">
              <w:rPr>
                <w:i/>
                <w:iCs/>
                <w:szCs w:val="20"/>
                <w:lang w:val="en-US"/>
              </w:rPr>
              <w:t>“And ... as development [of our BRA SOP] further matures, then, the expectation is that the EMA's framework also will be used. The effects' table.” [ID:5]</w:t>
            </w:r>
          </w:p>
        </w:tc>
      </w:tr>
      <w:tr w:rsidR="006518DB" w:rsidRPr="00E51D79" w14:paraId="170903FC" w14:textId="77777777" w:rsidTr="006518DB">
        <w:tc>
          <w:tcPr>
            <w:tcW w:w="1345" w:type="dxa"/>
            <w:vMerge w:val="restart"/>
          </w:tcPr>
          <w:p w14:paraId="59A1F58F" w14:textId="77777777" w:rsidR="006518DB" w:rsidRPr="00E51D79" w:rsidRDefault="006518DB" w:rsidP="006518DB">
            <w:pPr>
              <w:pStyle w:val="TableRow1"/>
            </w:pPr>
            <w:r w:rsidRPr="00E51D79">
              <w:t>Application</w:t>
            </w:r>
          </w:p>
        </w:tc>
        <w:tc>
          <w:tcPr>
            <w:tcW w:w="2970" w:type="dxa"/>
          </w:tcPr>
          <w:p w14:paraId="355654C7" w14:textId="77777777" w:rsidR="006518DB" w:rsidRPr="00E51D79" w:rsidRDefault="006518DB" w:rsidP="006518DB">
            <w:pPr>
              <w:pStyle w:val="Tabletext"/>
              <w:jc w:val="left"/>
              <w:rPr>
                <w:lang w:val="en-US"/>
              </w:rPr>
            </w:pPr>
            <w:r w:rsidRPr="00E51D79">
              <w:rPr>
                <w:lang w:val="en-US"/>
              </w:rPr>
              <w:t>Include BRA in submission for market approval</w:t>
            </w:r>
          </w:p>
        </w:tc>
        <w:tc>
          <w:tcPr>
            <w:tcW w:w="4860" w:type="dxa"/>
          </w:tcPr>
          <w:p w14:paraId="4BFF2A5D" w14:textId="5D33E9CB" w:rsidR="006518DB" w:rsidRPr="00E51D79" w:rsidRDefault="006518DB" w:rsidP="006518DB">
            <w:pPr>
              <w:pStyle w:val="Tabletext"/>
              <w:jc w:val="left"/>
              <w:rPr>
                <w:i/>
                <w:iCs/>
                <w:szCs w:val="20"/>
                <w:lang w:val="en-US"/>
              </w:rPr>
            </w:pPr>
            <w:r w:rsidRPr="00E51D79">
              <w:rPr>
                <w:i/>
                <w:iCs/>
                <w:szCs w:val="20"/>
                <w:lang w:val="en-US"/>
              </w:rPr>
              <w:t>“One would be to shift the standard of practice such that the use of the qualitative framework is consistent across all product marketed products particularly in our periodic reports and that we see the use of that framework in every submission.” [ID:20]</w:t>
            </w:r>
          </w:p>
        </w:tc>
      </w:tr>
      <w:tr w:rsidR="006518DB" w:rsidRPr="00E51D79" w14:paraId="324E5CD6" w14:textId="77777777" w:rsidTr="006518DB">
        <w:tc>
          <w:tcPr>
            <w:tcW w:w="1345" w:type="dxa"/>
            <w:vMerge/>
          </w:tcPr>
          <w:p w14:paraId="4FEA97FD" w14:textId="77777777" w:rsidR="006518DB" w:rsidRPr="00E51D79" w:rsidRDefault="006518DB" w:rsidP="006518DB">
            <w:pPr>
              <w:pStyle w:val="TableRow1"/>
            </w:pPr>
          </w:p>
        </w:tc>
        <w:tc>
          <w:tcPr>
            <w:tcW w:w="2970" w:type="dxa"/>
          </w:tcPr>
          <w:p w14:paraId="75D59CA6" w14:textId="77777777" w:rsidR="006518DB" w:rsidRPr="00E51D79" w:rsidRDefault="006518DB" w:rsidP="006518DB">
            <w:pPr>
              <w:pStyle w:val="Tabletext"/>
              <w:jc w:val="left"/>
              <w:rPr>
                <w:lang w:val="en-US"/>
              </w:rPr>
            </w:pPr>
            <w:r w:rsidRPr="00E51D79">
              <w:rPr>
                <w:lang w:val="en-US"/>
              </w:rPr>
              <w:t>Include patient preferences in the [product] design phase</w:t>
            </w:r>
          </w:p>
        </w:tc>
        <w:tc>
          <w:tcPr>
            <w:tcW w:w="4860" w:type="dxa"/>
          </w:tcPr>
          <w:p w14:paraId="1EE7810C" w14:textId="2B5D150F" w:rsidR="006518DB" w:rsidRPr="00E51D79" w:rsidRDefault="006518DB" w:rsidP="006518DB">
            <w:pPr>
              <w:pStyle w:val="Tabletext"/>
              <w:jc w:val="left"/>
              <w:rPr>
                <w:i/>
                <w:iCs/>
                <w:szCs w:val="20"/>
                <w:lang w:val="en-US"/>
              </w:rPr>
            </w:pPr>
            <w:r w:rsidRPr="00E51D79">
              <w:rPr>
                <w:i/>
                <w:iCs/>
                <w:szCs w:val="20"/>
                <w:lang w:val="en-US"/>
              </w:rPr>
              <w:t xml:space="preserve">“… one plan is to include the patient preferences into the design stage of the program, you know, </w:t>
            </w:r>
            <w:r w:rsidRPr="00E51D79">
              <w:rPr>
                <w:i/>
                <w:iCs/>
                <w:szCs w:val="20"/>
                <w:lang w:val="en-US"/>
              </w:rPr>
              <w:lastRenderedPageBreak/>
              <w:t>when they are still in the early stage such as the endpoint and population selection. Of course, in the filing stage, if it's applicable, we want to try it.” [ID:14]</w:t>
            </w:r>
          </w:p>
        </w:tc>
      </w:tr>
      <w:tr w:rsidR="006518DB" w:rsidRPr="00E51D79" w14:paraId="4F684A69" w14:textId="77777777" w:rsidTr="006518DB">
        <w:tc>
          <w:tcPr>
            <w:tcW w:w="1345" w:type="dxa"/>
            <w:vMerge/>
          </w:tcPr>
          <w:p w14:paraId="034C4F6B" w14:textId="77777777" w:rsidR="006518DB" w:rsidRPr="00E51D79" w:rsidRDefault="006518DB" w:rsidP="006518DB">
            <w:pPr>
              <w:pStyle w:val="TableRow1"/>
            </w:pPr>
          </w:p>
        </w:tc>
        <w:tc>
          <w:tcPr>
            <w:tcW w:w="2970" w:type="dxa"/>
          </w:tcPr>
          <w:p w14:paraId="218F6EE6" w14:textId="77777777" w:rsidR="006518DB" w:rsidRPr="00E51D79" w:rsidRDefault="006518DB" w:rsidP="006518DB">
            <w:pPr>
              <w:pStyle w:val="Tabletext"/>
              <w:jc w:val="left"/>
              <w:rPr>
                <w:lang w:val="en-US"/>
              </w:rPr>
            </w:pPr>
            <w:r w:rsidRPr="00E51D79">
              <w:rPr>
                <w:lang w:val="en-US"/>
              </w:rPr>
              <w:t xml:space="preserve">Have results of qBRA inform decision-making within the company </w:t>
            </w:r>
          </w:p>
        </w:tc>
        <w:tc>
          <w:tcPr>
            <w:tcW w:w="4860" w:type="dxa"/>
          </w:tcPr>
          <w:p w14:paraId="169E3BC9" w14:textId="014D9E12" w:rsidR="006518DB" w:rsidRPr="00E51D79" w:rsidRDefault="006518DB" w:rsidP="006518DB">
            <w:pPr>
              <w:pStyle w:val="Tabletext"/>
              <w:jc w:val="left"/>
              <w:rPr>
                <w:i/>
                <w:iCs/>
                <w:szCs w:val="20"/>
                <w:lang w:val="en-US"/>
              </w:rPr>
            </w:pPr>
            <w:r w:rsidRPr="00E51D79">
              <w:rPr>
                <w:i/>
                <w:iCs/>
                <w:szCs w:val="20"/>
                <w:lang w:val="en-US"/>
              </w:rPr>
              <w:t xml:space="preserve">“…. bringing the development managers and the managers from patient access area and commercial together …[to] discuss how we can build the capability </w:t>
            </w:r>
            <w:proofErr w:type="gramStart"/>
            <w:r w:rsidRPr="00E51D79">
              <w:rPr>
                <w:i/>
                <w:iCs/>
                <w:szCs w:val="20"/>
                <w:lang w:val="en-US"/>
              </w:rPr>
              <w:t>really together</w:t>
            </w:r>
            <w:proofErr w:type="gramEnd"/>
            <w:r w:rsidRPr="00E51D79">
              <w:rPr>
                <w:i/>
                <w:iCs/>
                <w:szCs w:val="20"/>
                <w:lang w:val="en-US"/>
              </w:rPr>
              <w:t>. And, also clarify what the situations are where we can use preference studies for decision making and development and for decision making with HTA parties and payers.” [ID:2]</w:t>
            </w:r>
          </w:p>
        </w:tc>
      </w:tr>
      <w:tr w:rsidR="006518DB" w:rsidRPr="00E51D79" w14:paraId="52EFFD4B" w14:textId="77777777" w:rsidTr="006518DB">
        <w:tc>
          <w:tcPr>
            <w:tcW w:w="1345" w:type="dxa"/>
            <w:vMerge/>
          </w:tcPr>
          <w:p w14:paraId="6EFB876B" w14:textId="77777777" w:rsidR="006518DB" w:rsidRPr="00E51D79" w:rsidRDefault="006518DB" w:rsidP="006518DB">
            <w:pPr>
              <w:pStyle w:val="TableRow1"/>
            </w:pPr>
          </w:p>
        </w:tc>
        <w:tc>
          <w:tcPr>
            <w:tcW w:w="2970" w:type="dxa"/>
          </w:tcPr>
          <w:p w14:paraId="4286F594" w14:textId="77777777" w:rsidR="006518DB" w:rsidRPr="00E51D79" w:rsidRDefault="006518DB" w:rsidP="006518DB">
            <w:pPr>
              <w:pStyle w:val="Tabletext"/>
              <w:jc w:val="left"/>
              <w:rPr>
                <w:lang w:val="en-US"/>
              </w:rPr>
            </w:pPr>
            <w:r w:rsidRPr="00E51D79">
              <w:rPr>
                <w:lang w:val="en-US"/>
              </w:rPr>
              <w:t>Use qBRA in earlier phases of development</w:t>
            </w:r>
          </w:p>
        </w:tc>
        <w:tc>
          <w:tcPr>
            <w:tcW w:w="4860" w:type="dxa"/>
          </w:tcPr>
          <w:p w14:paraId="4E880336" w14:textId="00837E0B" w:rsidR="006518DB" w:rsidRPr="00E51D79" w:rsidRDefault="006518DB" w:rsidP="006518DB">
            <w:pPr>
              <w:pStyle w:val="Tabletext"/>
              <w:jc w:val="left"/>
              <w:rPr>
                <w:i/>
                <w:iCs/>
                <w:szCs w:val="20"/>
                <w:lang w:val="en-US"/>
              </w:rPr>
            </w:pPr>
            <w:r w:rsidRPr="00E51D79">
              <w:rPr>
                <w:i/>
                <w:iCs/>
                <w:szCs w:val="20"/>
                <w:lang w:val="en-US"/>
              </w:rPr>
              <w:t>“… to experiment with its use and application and … in the near term you know trying to find different stages of product development to conduct the research in and then apply it … the focus right now and next stage is mostly in the clinical trial design.” [ID:3]</w:t>
            </w:r>
          </w:p>
        </w:tc>
      </w:tr>
      <w:tr w:rsidR="006518DB" w:rsidRPr="00E51D79" w14:paraId="4F34EF3D" w14:textId="77777777" w:rsidTr="006518DB">
        <w:tc>
          <w:tcPr>
            <w:tcW w:w="1345" w:type="dxa"/>
            <w:vMerge/>
          </w:tcPr>
          <w:p w14:paraId="5BD4F572" w14:textId="77777777" w:rsidR="006518DB" w:rsidRPr="00E51D79" w:rsidRDefault="006518DB" w:rsidP="006518DB">
            <w:pPr>
              <w:pStyle w:val="TableRow1"/>
            </w:pPr>
          </w:p>
        </w:tc>
        <w:tc>
          <w:tcPr>
            <w:tcW w:w="2970" w:type="dxa"/>
          </w:tcPr>
          <w:p w14:paraId="13D8F008" w14:textId="77777777" w:rsidR="006518DB" w:rsidRPr="00E51D79" w:rsidRDefault="006518DB" w:rsidP="006518DB">
            <w:pPr>
              <w:pStyle w:val="Tabletext"/>
              <w:jc w:val="left"/>
              <w:rPr>
                <w:lang w:val="en-US"/>
              </w:rPr>
            </w:pPr>
            <w:r w:rsidRPr="00E51D79">
              <w:rPr>
                <w:lang w:val="en-US"/>
              </w:rPr>
              <w:t>Get advice from [regulatory] authorities and/or health technology assessment (HTA) bodies</w:t>
            </w:r>
          </w:p>
        </w:tc>
        <w:tc>
          <w:tcPr>
            <w:tcW w:w="4860" w:type="dxa"/>
          </w:tcPr>
          <w:p w14:paraId="047D1FAD" w14:textId="0E066957" w:rsidR="006518DB" w:rsidRPr="00E51D79" w:rsidRDefault="006518DB" w:rsidP="006518DB">
            <w:pPr>
              <w:pStyle w:val="Tabletext"/>
              <w:jc w:val="left"/>
              <w:rPr>
                <w:i/>
                <w:iCs/>
                <w:szCs w:val="20"/>
                <w:lang w:val="en-US"/>
              </w:rPr>
            </w:pPr>
            <w:r w:rsidRPr="00E51D79">
              <w:rPr>
                <w:i/>
                <w:iCs/>
                <w:szCs w:val="20"/>
                <w:lang w:val="en-US"/>
              </w:rPr>
              <w:t>“And… there's some idea in trying to reach out to both HTA and regulatory authorities early on to discuss with them some of those ideas, but I'm not sure how advanced our regulatory and HTA bodies are in terms of having some typic advice, on some, some early discussions.” [ID:6]</w:t>
            </w:r>
          </w:p>
        </w:tc>
      </w:tr>
      <w:tr w:rsidR="006518DB" w:rsidRPr="00E51D79" w14:paraId="0BBE0E22" w14:textId="77777777" w:rsidTr="006518DB">
        <w:tc>
          <w:tcPr>
            <w:tcW w:w="1345" w:type="dxa"/>
            <w:vMerge/>
          </w:tcPr>
          <w:p w14:paraId="3CCAC443" w14:textId="77777777" w:rsidR="006518DB" w:rsidRPr="00E51D79" w:rsidRDefault="006518DB" w:rsidP="006518DB">
            <w:pPr>
              <w:pStyle w:val="TableRow1"/>
            </w:pPr>
          </w:p>
        </w:tc>
        <w:tc>
          <w:tcPr>
            <w:tcW w:w="2970" w:type="dxa"/>
          </w:tcPr>
          <w:p w14:paraId="49D814A8" w14:textId="77777777" w:rsidR="006518DB" w:rsidRPr="00E51D79" w:rsidRDefault="006518DB" w:rsidP="006518DB">
            <w:pPr>
              <w:pStyle w:val="Tabletext"/>
              <w:jc w:val="left"/>
              <w:rPr>
                <w:lang w:val="en-US"/>
              </w:rPr>
            </w:pPr>
            <w:r w:rsidRPr="00E51D79">
              <w:rPr>
                <w:lang w:val="en-US"/>
              </w:rPr>
              <w:t xml:space="preserve">Use of BRA data in shared decision-making in post-market period </w:t>
            </w:r>
          </w:p>
        </w:tc>
        <w:tc>
          <w:tcPr>
            <w:tcW w:w="4860" w:type="dxa"/>
          </w:tcPr>
          <w:p w14:paraId="019D5477" w14:textId="630DC68E" w:rsidR="006518DB" w:rsidRPr="00E51D79" w:rsidRDefault="006518DB" w:rsidP="006518DB">
            <w:pPr>
              <w:pStyle w:val="Tabletext"/>
              <w:jc w:val="left"/>
              <w:rPr>
                <w:i/>
                <w:iCs/>
                <w:szCs w:val="20"/>
                <w:lang w:val="en-US"/>
              </w:rPr>
            </w:pPr>
            <w:r w:rsidRPr="00E51D79">
              <w:rPr>
                <w:i/>
                <w:iCs/>
                <w:szCs w:val="20"/>
                <w:lang w:val="en-US"/>
              </w:rPr>
              <w:t>“I also envision this kind of data being applied in shared decision making in a … post-market setting. I think in a post-market setting, that's probably where this data, the use of this data is more helpful, is in the design of shared decision making tools that can, that are, that are data base data driven, that can ensure easier and more appropriate decision making conversations or processes for patients as they evaluate alternative treatments.” [ID:3]</w:t>
            </w:r>
          </w:p>
        </w:tc>
      </w:tr>
      <w:tr w:rsidR="006518DB" w:rsidRPr="00E51D79" w14:paraId="33E1FBB2" w14:textId="77777777" w:rsidTr="006518DB">
        <w:tc>
          <w:tcPr>
            <w:tcW w:w="1345" w:type="dxa"/>
            <w:vMerge/>
          </w:tcPr>
          <w:p w14:paraId="1530EAF9" w14:textId="77777777" w:rsidR="006518DB" w:rsidRPr="00E51D79" w:rsidRDefault="006518DB" w:rsidP="006518DB">
            <w:pPr>
              <w:pStyle w:val="TableRow1"/>
            </w:pPr>
          </w:p>
        </w:tc>
        <w:tc>
          <w:tcPr>
            <w:tcW w:w="2970" w:type="dxa"/>
          </w:tcPr>
          <w:p w14:paraId="10B30F6A" w14:textId="77777777" w:rsidR="006518DB" w:rsidRPr="00E51D79" w:rsidRDefault="006518DB" w:rsidP="006518DB">
            <w:pPr>
              <w:pStyle w:val="Tabletext"/>
              <w:jc w:val="left"/>
              <w:rPr>
                <w:lang w:val="en-US"/>
              </w:rPr>
            </w:pPr>
            <w:r w:rsidRPr="00E51D79">
              <w:rPr>
                <w:lang w:val="en-US"/>
              </w:rPr>
              <w:t>Perform qBRA in most relevant situations</w:t>
            </w:r>
          </w:p>
        </w:tc>
        <w:tc>
          <w:tcPr>
            <w:tcW w:w="4860" w:type="dxa"/>
          </w:tcPr>
          <w:p w14:paraId="40631323" w14:textId="107FC263" w:rsidR="006518DB" w:rsidRPr="00E51D79" w:rsidRDefault="006518DB" w:rsidP="006518DB">
            <w:pPr>
              <w:pStyle w:val="Tabletext"/>
              <w:jc w:val="left"/>
              <w:rPr>
                <w:i/>
                <w:iCs/>
                <w:szCs w:val="20"/>
                <w:lang w:val="en-US"/>
              </w:rPr>
            </w:pPr>
            <w:r w:rsidRPr="00E51D79">
              <w:rPr>
                <w:i/>
                <w:iCs/>
                <w:szCs w:val="20"/>
                <w:lang w:val="en-US"/>
              </w:rPr>
              <w:t>“I'm looking forward to seeing more BRATs established for projects in the pipeline at phase two and at phase 3. And seeing them execute and seeing a benefit risk profile come out of that effort.” [ID:1]</w:t>
            </w:r>
          </w:p>
        </w:tc>
      </w:tr>
      <w:tr w:rsidR="00C24538" w:rsidRPr="00E51D79" w14:paraId="5B6977E4" w14:textId="77777777" w:rsidTr="006518DB">
        <w:tc>
          <w:tcPr>
            <w:tcW w:w="1345" w:type="dxa"/>
          </w:tcPr>
          <w:p w14:paraId="7F81B2E1" w14:textId="77777777" w:rsidR="00C24538" w:rsidRPr="00E51D79" w:rsidRDefault="00C24538" w:rsidP="006518DB">
            <w:pPr>
              <w:pStyle w:val="TableRow1"/>
            </w:pPr>
            <w:r w:rsidRPr="00E51D79">
              <w:t>No plans</w:t>
            </w:r>
          </w:p>
        </w:tc>
        <w:tc>
          <w:tcPr>
            <w:tcW w:w="2970" w:type="dxa"/>
          </w:tcPr>
          <w:p w14:paraId="2DB84C10" w14:textId="77777777" w:rsidR="00C24538" w:rsidRPr="00E51D79" w:rsidRDefault="00C24538" w:rsidP="006518DB">
            <w:pPr>
              <w:pStyle w:val="Tabletext"/>
              <w:jc w:val="left"/>
              <w:rPr>
                <w:lang w:val="en-US"/>
              </w:rPr>
            </w:pPr>
            <w:r w:rsidRPr="00E51D79">
              <w:rPr>
                <w:lang w:val="en-US"/>
              </w:rPr>
              <w:t>No changes to SOP on BRA expected</w:t>
            </w:r>
          </w:p>
        </w:tc>
        <w:tc>
          <w:tcPr>
            <w:tcW w:w="4860" w:type="dxa"/>
          </w:tcPr>
          <w:p w14:paraId="124AD210" w14:textId="78DBCB81" w:rsidR="00C24538" w:rsidRPr="00E51D79" w:rsidRDefault="00C24538" w:rsidP="006518DB">
            <w:pPr>
              <w:pStyle w:val="Tabletext"/>
              <w:jc w:val="left"/>
              <w:rPr>
                <w:i/>
                <w:iCs/>
                <w:szCs w:val="20"/>
                <w:lang w:val="en-US"/>
              </w:rPr>
            </w:pPr>
            <w:r w:rsidRPr="00E51D79">
              <w:rPr>
                <w:i/>
                <w:iCs/>
                <w:szCs w:val="20"/>
                <w:lang w:val="en-US"/>
              </w:rPr>
              <w:t>“It will stay the same, with the minority of [products affected]. This is not going to change. Not going to change until we know what happens with FDA guidance that's coming soon. If you give guidance, then I think this will drive a lot of [use of quantitative] benefit-risk assessment.”</w:t>
            </w:r>
            <w:r w:rsidR="003A72FF" w:rsidRPr="00E51D79">
              <w:rPr>
                <w:i/>
                <w:iCs/>
                <w:szCs w:val="20"/>
                <w:lang w:val="en-US"/>
              </w:rPr>
              <w:t xml:space="preserve"> [ID:</w:t>
            </w:r>
            <w:r w:rsidR="00176AC5" w:rsidRPr="00E51D79">
              <w:rPr>
                <w:i/>
                <w:iCs/>
                <w:szCs w:val="20"/>
                <w:lang w:val="en-US"/>
              </w:rPr>
              <w:t>10</w:t>
            </w:r>
            <w:r w:rsidR="003A72FF" w:rsidRPr="00E51D79">
              <w:rPr>
                <w:i/>
                <w:iCs/>
                <w:szCs w:val="20"/>
                <w:lang w:val="en-US"/>
              </w:rPr>
              <w:t>]</w:t>
            </w:r>
          </w:p>
        </w:tc>
      </w:tr>
    </w:tbl>
    <w:p w14:paraId="0E73AE4D" w14:textId="77777777" w:rsidR="00C24538" w:rsidRPr="00E51D79" w:rsidRDefault="00C24538" w:rsidP="006518DB">
      <w:pPr>
        <w:rPr>
          <w:lang w:val="en-US"/>
        </w:rPr>
      </w:pPr>
    </w:p>
    <w:p w14:paraId="7AD4A386" w14:textId="403DC40D" w:rsidR="004E3FB7" w:rsidRPr="00E51D79" w:rsidRDefault="004E3FB7" w:rsidP="006518DB">
      <w:pPr>
        <w:rPr>
          <w:lang w:val="en-US"/>
        </w:rPr>
      </w:pPr>
    </w:p>
    <w:sectPr w:rsidR="004E3FB7" w:rsidRPr="00E51D79" w:rsidSect="004E3FB7">
      <w:footerReference w:type="default" r:id="rId11"/>
      <w:pgSz w:w="12240" w:h="15840" w:code="1"/>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FB8B25" w14:textId="77777777" w:rsidR="005C7864" w:rsidRDefault="005C7864" w:rsidP="006028D2">
      <w:r>
        <w:separator/>
      </w:r>
    </w:p>
  </w:endnote>
  <w:endnote w:type="continuationSeparator" w:id="0">
    <w:p w14:paraId="66424B8F" w14:textId="77777777" w:rsidR="005C7864" w:rsidRDefault="005C7864" w:rsidP="00602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4000ACFF" w:usb2="00000001" w:usb3="00000000" w:csb0="000001FF" w:csb1="00000000"/>
  </w:font>
  <w:font w:name="Webdings">
    <w:panose1 w:val="05030102010509060703"/>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Sylfaen"/>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1751306"/>
      <w:docPartObj>
        <w:docPartGallery w:val="Page Numbers (Bottom of Page)"/>
        <w:docPartUnique/>
      </w:docPartObj>
    </w:sdtPr>
    <w:sdtEndPr>
      <w:rPr>
        <w:noProof/>
      </w:rPr>
    </w:sdtEndPr>
    <w:sdtContent>
      <w:p w14:paraId="6CA9EAE4" w14:textId="5439239A" w:rsidR="00AB44C0" w:rsidRDefault="00AB44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BD1C74" w14:textId="77777777" w:rsidR="005C7864" w:rsidRDefault="005C7864" w:rsidP="006028D2">
      <w:r>
        <w:separator/>
      </w:r>
    </w:p>
  </w:footnote>
  <w:footnote w:type="continuationSeparator" w:id="0">
    <w:p w14:paraId="20F3AD72" w14:textId="77777777" w:rsidR="005C7864" w:rsidRDefault="005C7864" w:rsidP="006028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757C8DD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BE064A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906205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40A2F4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7C01D0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BEAE11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FEEF4B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8E8959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08E5FF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EC5E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402"/>
    <w:multiLevelType w:val="multilevel"/>
    <w:tmpl w:val="00000885"/>
    <w:lvl w:ilvl="0">
      <w:start w:val="20"/>
      <w:numFmt w:val="decimal"/>
      <w:lvlText w:val="%1."/>
      <w:lvlJc w:val="left"/>
      <w:pPr>
        <w:ind w:left="4044" w:hanging="360"/>
      </w:pPr>
      <w:rPr>
        <w:rFonts w:ascii="Bookman Old Style" w:hAnsi="Bookman Old Style" w:cs="Bookman Old Style"/>
        <w:b w:val="0"/>
        <w:bCs w:val="0"/>
        <w:color w:val="231F20"/>
        <w:w w:val="89"/>
        <w:sz w:val="18"/>
        <w:szCs w:val="18"/>
      </w:rPr>
    </w:lvl>
    <w:lvl w:ilvl="1">
      <w:numFmt w:val="bullet"/>
      <w:lvlText w:val="•"/>
      <w:lvlJc w:val="left"/>
      <w:pPr>
        <w:ind w:left="4490" w:hanging="360"/>
      </w:pPr>
    </w:lvl>
    <w:lvl w:ilvl="2">
      <w:numFmt w:val="bullet"/>
      <w:lvlText w:val="•"/>
      <w:lvlJc w:val="left"/>
      <w:pPr>
        <w:ind w:left="4941" w:hanging="360"/>
      </w:pPr>
    </w:lvl>
    <w:lvl w:ilvl="3">
      <w:numFmt w:val="bullet"/>
      <w:lvlText w:val="•"/>
      <w:lvlJc w:val="left"/>
      <w:pPr>
        <w:ind w:left="5391" w:hanging="360"/>
      </w:pPr>
    </w:lvl>
    <w:lvl w:ilvl="4">
      <w:numFmt w:val="bullet"/>
      <w:lvlText w:val="•"/>
      <w:lvlJc w:val="left"/>
      <w:pPr>
        <w:ind w:left="5842" w:hanging="360"/>
      </w:pPr>
    </w:lvl>
    <w:lvl w:ilvl="5">
      <w:numFmt w:val="bullet"/>
      <w:lvlText w:val="•"/>
      <w:lvlJc w:val="left"/>
      <w:pPr>
        <w:ind w:left="6292" w:hanging="360"/>
      </w:pPr>
    </w:lvl>
    <w:lvl w:ilvl="6">
      <w:numFmt w:val="bullet"/>
      <w:lvlText w:val="•"/>
      <w:lvlJc w:val="left"/>
      <w:pPr>
        <w:ind w:left="6743" w:hanging="360"/>
      </w:pPr>
    </w:lvl>
    <w:lvl w:ilvl="7">
      <w:numFmt w:val="bullet"/>
      <w:lvlText w:val="•"/>
      <w:lvlJc w:val="left"/>
      <w:pPr>
        <w:ind w:left="7193" w:hanging="360"/>
      </w:pPr>
    </w:lvl>
    <w:lvl w:ilvl="8">
      <w:numFmt w:val="bullet"/>
      <w:lvlText w:val="•"/>
      <w:lvlJc w:val="left"/>
      <w:pPr>
        <w:ind w:left="7644" w:hanging="360"/>
      </w:pPr>
    </w:lvl>
  </w:abstractNum>
  <w:abstractNum w:abstractNumId="11" w15:restartNumberingAfterBreak="0">
    <w:nsid w:val="1A846DE7"/>
    <w:multiLevelType w:val="hybridMultilevel"/>
    <w:tmpl w:val="150CEC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FE018B2"/>
    <w:multiLevelType w:val="hybridMultilevel"/>
    <w:tmpl w:val="2020B3E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2A7972"/>
    <w:multiLevelType w:val="multilevel"/>
    <w:tmpl w:val="C330A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884709"/>
    <w:multiLevelType w:val="hybridMultilevel"/>
    <w:tmpl w:val="75FCE79A"/>
    <w:lvl w:ilvl="0" w:tplc="A10A856A">
      <w:start w:val="1"/>
      <w:numFmt w:val="bullet"/>
      <w:lvlText w:val=""/>
      <w:lvlJc w:val="left"/>
      <w:pPr>
        <w:ind w:left="720" w:hanging="360"/>
      </w:pPr>
      <w:rPr>
        <w:rFonts w:ascii="Symbol" w:hAnsi="Symbol" w:hint="default"/>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860867"/>
    <w:multiLevelType w:val="hybridMultilevel"/>
    <w:tmpl w:val="05D4FC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EF7C54"/>
    <w:multiLevelType w:val="hybridMultilevel"/>
    <w:tmpl w:val="DE145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2B3F29"/>
    <w:multiLevelType w:val="hybridMultilevel"/>
    <w:tmpl w:val="D82E0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DA476C"/>
    <w:multiLevelType w:val="hybridMultilevel"/>
    <w:tmpl w:val="914C8760"/>
    <w:lvl w:ilvl="0" w:tplc="D76E24AE">
      <w:start w:val="1"/>
      <w:numFmt w:val="decimal"/>
      <w:lvlText w:val="%1."/>
      <w:lvlJc w:val="left"/>
      <w:pPr>
        <w:tabs>
          <w:tab w:val="num" w:pos="720"/>
        </w:tabs>
        <w:ind w:left="720" w:hanging="360"/>
      </w:pPr>
    </w:lvl>
    <w:lvl w:ilvl="1" w:tplc="8C3C5E28" w:tentative="1">
      <w:start w:val="1"/>
      <w:numFmt w:val="decimal"/>
      <w:lvlText w:val="%2."/>
      <w:lvlJc w:val="left"/>
      <w:pPr>
        <w:tabs>
          <w:tab w:val="num" w:pos="1440"/>
        </w:tabs>
        <w:ind w:left="1440" w:hanging="360"/>
      </w:pPr>
    </w:lvl>
    <w:lvl w:ilvl="2" w:tplc="82DE045A" w:tentative="1">
      <w:start w:val="1"/>
      <w:numFmt w:val="decimal"/>
      <w:lvlText w:val="%3."/>
      <w:lvlJc w:val="left"/>
      <w:pPr>
        <w:tabs>
          <w:tab w:val="num" w:pos="2160"/>
        </w:tabs>
        <w:ind w:left="2160" w:hanging="360"/>
      </w:pPr>
    </w:lvl>
    <w:lvl w:ilvl="3" w:tplc="5C36E946" w:tentative="1">
      <w:start w:val="1"/>
      <w:numFmt w:val="decimal"/>
      <w:lvlText w:val="%4."/>
      <w:lvlJc w:val="left"/>
      <w:pPr>
        <w:tabs>
          <w:tab w:val="num" w:pos="2880"/>
        </w:tabs>
        <w:ind w:left="2880" w:hanging="360"/>
      </w:pPr>
    </w:lvl>
    <w:lvl w:ilvl="4" w:tplc="C4EE74E4" w:tentative="1">
      <w:start w:val="1"/>
      <w:numFmt w:val="decimal"/>
      <w:lvlText w:val="%5."/>
      <w:lvlJc w:val="left"/>
      <w:pPr>
        <w:tabs>
          <w:tab w:val="num" w:pos="3600"/>
        </w:tabs>
        <w:ind w:left="3600" w:hanging="360"/>
      </w:pPr>
    </w:lvl>
    <w:lvl w:ilvl="5" w:tplc="DC10DEA2" w:tentative="1">
      <w:start w:val="1"/>
      <w:numFmt w:val="decimal"/>
      <w:lvlText w:val="%6."/>
      <w:lvlJc w:val="left"/>
      <w:pPr>
        <w:tabs>
          <w:tab w:val="num" w:pos="4320"/>
        </w:tabs>
        <w:ind w:left="4320" w:hanging="360"/>
      </w:pPr>
    </w:lvl>
    <w:lvl w:ilvl="6" w:tplc="83B64434" w:tentative="1">
      <w:start w:val="1"/>
      <w:numFmt w:val="decimal"/>
      <w:lvlText w:val="%7."/>
      <w:lvlJc w:val="left"/>
      <w:pPr>
        <w:tabs>
          <w:tab w:val="num" w:pos="5040"/>
        </w:tabs>
        <w:ind w:left="5040" w:hanging="360"/>
      </w:pPr>
    </w:lvl>
    <w:lvl w:ilvl="7" w:tplc="CCB6D88C" w:tentative="1">
      <w:start w:val="1"/>
      <w:numFmt w:val="decimal"/>
      <w:lvlText w:val="%8."/>
      <w:lvlJc w:val="left"/>
      <w:pPr>
        <w:tabs>
          <w:tab w:val="num" w:pos="5760"/>
        </w:tabs>
        <w:ind w:left="5760" w:hanging="360"/>
      </w:pPr>
    </w:lvl>
    <w:lvl w:ilvl="8" w:tplc="15D04178" w:tentative="1">
      <w:start w:val="1"/>
      <w:numFmt w:val="decimal"/>
      <w:lvlText w:val="%9."/>
      <w:lvlJc w:val="left"/>
      <w:pPr>
        <w:tabs>
          <w:tab w:val="num" w:pos="6480"/>
        </w:tabs>
        <w:ind w:left="6480" w:hanging="360"/>
      </w:pPr>
    </w:lvl>
  </w:abstractNum>
  <w:abstractNum w:abstractNumId="19" w15:restartNumberingAfterBreak="0">
    <w:nsid w:val="37341699"/>
    <w:multiLevelType w:val="hybridMultilevel"/>
    <w:tmpl w:val="4E7C3DD8"/>
    <w:lvl w:ilvl="0" w:tplc="E2A69F7A">
      <w:start w:val="1"/>
      <w:numFmt w:val="decimal"/>
      <w:lvlText w:val="%1."/>
      <w:lvlJc w:val="left"/>
      <w:pPr>
        <w:tabs>
          <w:tab w:val="num" w:pos="720"/>
        </w:tabs>
        <w:ind w:left="720" w:hanging="360"/>
      </w:pPr>
    </w:lvl>
    <w:lvl w:ilvl="1" w:tplc="AE02EE24" w:tentative="1">
      <w:start w:val="1"/>
      <w:numFmt w:val="decimal"/>
      <w:lvlText w:val="%2."/>
      <w:lvlJc w:val="left"/>
      <w:pPr>
        <w:tabs>
          <w:tab w:val="num" w:pos="1440"/>
        </w:tabs>
        <w:ind w:left="1440" w:hanging="360"/>
      </w:pPr>
    </w:lvl>
    <w:lvl w:ilvl="2" w:tplc="7542FE60" w:tentative="1">
      <w:start w:val="1"/>
      <w:numFmt w:val="decimal"/>
      <w:lvlText w:val="%3."/>
      <w:lvlJc w:val="left"/>
      <w:pPr>
        <w:tabs>
          <w:tab w:val="num" w:pos="2160"/>
        </w:tabs>
        <w:ind w:left="2160" w:hanging="360"/>
      </w:pPr>
    </w:lvl>
    <w:lvl w:ilvl="3" w:tplc="5BF8C776" w:tentative="1">
      <w:start w:val="1"/>
      <w:numFmt w:val="decimal"/>
      <w:lvlText w:val="%4."/>
      <w:lvlJc w:val="left"/>
      <w:pPr>
        <w:tabs>
          <w:tab w:val="num" w:pos="2880"/>
        </w:tabs>
        <w:ind w:left="2880" w:hanging="360"/>
      </w:pPr>
    </w:lvl>
    <w:lvl w:ilvl="4" w:tplc="6D966AB4" w:tentative="1">
      <w:start w:val="1"/>
      <w:numFmt w:val="decimal"/>
      <w:lvlText w:val="%5."/>
      <w:lvlJc w:val="left"/>
      <w:pPr>
        <w:tabs>
          <w:tab w:val="num" w:pos="3600"/>
        </w:tabs>
        <w:ind w:left="3600" w:hanging="360"/>
      </w:pPr>
    </w:lvl>
    <w:lvl w:ilvl="5" w:tplc="036C8FA2" w:tentative="1">
      <w:start w:val="1"/>
      <w:numFmt w:val="decimal"/>
      <w:lvlText w:val="%6."/>
      <w:lvlJc w:val="left"/>
      <w:pPr>
        <w:tabs>
          <w:tab w:val="num" w:pos="4320"/>
        </w:tabs>
        <w:ind w:left="4320" w:hanging="360"/>
      </w:pPr>
    </w:lvl>
    <w:lvl w:ilvl="6" w:tplc="E626FBCE" w:tentative="1">
      <w:start w:val="1"/>
      <w:numFmt w:val="decimal"/>
      <w:lvlText w:val="%7."/>
      <w:lvlJc w:val="left"/>
      <w:pPr>
        <w:tabs>
          <w:tab w:val="num" w:pos="5040"/>
        </w:tabs>
        <w:ind w:left="5040" w:hanging="360"/>
      </w:pPr>
    </w:lvl>
    <w:lvl w:ilvl="7" w:tplc="C8D6492C" w:tentative="1">
      <w:start w:val="1"/>
      <w:numFmt w:val="decimal"/>
      <w:lvlText w:val="%8."/>
      <w:lvlJc w:val="left"/>
      <w:pPr>
        <w:tabs>
          <w:tab w:val="num" w:pos="5760"/>
        </w:tabs>
        <w:ind w:left="5760" w:hanging="360"/>
      </w:pPr>
    </w:lvl>
    <w:lvl w:ilvl="8" w:tplc="AEEE8AE2" w:tentative="1">
      <w:start w:val="1"/>
      <w:numFmt w:val="decimal"/>
      <w:lvlText w:val="%9."/>
      <w:lvlJc w:val="left"/>
      <w:pPr>
        <w:tabs>
          <w:tab w:val="num" w:pos="6480"/>
        </w:tabs>
        <w:ind w:left="6480" w:hanging="360"/>
      </w:pPr>
    </w:lvl>
  </w:abstractNum>
  <w:abstractNum w:abstractNumId="20" w15:restartNumberingAfterBreak="0">
    <w:nsid w:val="41AB756D"/>
    <w:multiLevelType w:val="hybridMultilevel"/>
    <w:tmpl w:val="9766965A"/>
    <w:lvl w:ilvl="0" w:tplc="7E1456BE">
      <w:start w:val="1"/>
      <w:numFmt w:val="decimal"/>
      <w:lvlText w:val="%1."/>
      <w:lvlJc w:val="left"/>
      <w:pPr>
        <w:ind w:left="720" w:hanging="360"/>
      </w:pPr>
      <w:rPr>
        <w:rFonts w:ascii="Calibri Light" w:hAnsi="Calibri Light" w:hint="default"/>
        <w:color w:val="00B0F0"/>
      </w:rPr>
    </w:lvl>
    <w:lvl w:ilvl="1" w:tplc="08090019">
      <w:start w:val="1"/>
      <w:numFmt w:val="lowerLetter"/>
      <w:lvlText w:val="%2."/>
      <w:lvlJc w:val="left"/>
      <w:pPr>
        <w:ind w:left="1440" w:hanging="360"/>
      </w:pPr>
    </w:lvl>
    <w:lvl w:ilvl="2" w:tplc="A4D8924A">
      <w:start w:val="1"/>
      <w:numFmt w:val="decimal"/>
      <w:lvlText w:val="%3)"/>
      <w:lvlJc w:val="left"/>
      <w:pPr>
        <w:ind w:left="81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8E67A1"/>
    <w:multiLevelType w:val="hybridMultilevel"/>
    <w:tmpl w:val="DA6CF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CE7438"/>
    <w:multiLevelType w:val="hybridMultilevel"/>
    <w:tmpl w:val="D534AF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F83C6D"/>
    <w:multiLevelType w:val="hybridMultilevel"/>
    <w:tmpl w:val="DBBC37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F34433"/>
    <w:multiLevelType w:val="hybridMultilevel"/>
    <w:tmpl w:val="80442E22"/>
    <w:lvl w:ilvl="0" w:tplc="7E1456BE">
      <w:start w:val="1"/>
      <w:numFmt w:val="decimal"/>
      <w:lvlText w:val="%1."/>
      <w:lvlJc w:val="left"/>
      <w:pPr>
        <w:ind w:left="720" w:hanging="360"/>
      </w:pPr>
      <w:rPr>
        <w:rFonts w:ascii="Calibri Light" w:hAnsi="Calibri Light" w:hint="default"/>
        <w:color w:val="00B0F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C1D101F"/>
    <w:multiLevelType w:val="hybridMultilevel"/>
    <w:tmpl w:val="3DCC3B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CAF7433"/>
    <w:multiLevelType w:val="hybridMultilevel"/>
    <w:tmpl w:val="BF964FE0"/>
    <w:lvl w:ilvl="0" w:tplc="46B05F7E">
      <w:numFmt w:val="bullet"/>
      <w:lvlText w:val="-"/>
      <w:lvlJc w:val="left"/>
      <w:pPr>
        <w:ind w:left="720" w:hanging="360"/>
      </w:pPr>
      <w:rPr>
        <w:rFonts w:ascii="Times New Roman" w:eastAsia="Calibri" w:hAnsi="Times New Roman" w:cs="Times New Roman" w:hint="default"/>
        <w:b/>
        <w:color w:val="C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022B1B"/>
    <w:multiLevelType w:val="hybridMultilevel"/>
    <w:tmpl w:val="DAA0CD62"/>
    <w:lvl w:ilvl="0" w:tplc="D3A86886">
      <w:start w:val="1"/>
      <w:numFmt w:val="decimal"/>
      <w:lvlText w:val="%1."/>
      <w:lvlJc w:val="left"/>
      <w:pPr>
        <w:tabs>
          <w:tab w:val="num" w:pos="720"/>
        </w:tabs>
        <w:ind w:left="720" w:hanging="360"/>
      </w:pPr>
    </w:lvl>
    <w:lvl w:ilvl="1" w:tplc="5330CCF2" w:tentative="1">
      <w:start w:val="1"/>
      <w:numFmt w:val="decimal"/>
      <w:lvlText w:val="%2."/>
      <w:lvlJc w:val="left"/>
      <w:pPr>
        <w:tabs>
          <w:tab w:val="num" w:pos="1440"/>
        </w:tabs>
        <w:ind w:left="1440" w:hanging="360"/>
      </w:pPr>
    </w:lvl>
    <w:lvl w:ilvl="2" w:tplc="FDD80F72" w:tentative="1">
      <w:start w:val="1"/>
      <w:numFmt w:val="decimal"/>
      <w:lvlText w:val="%3."/>
      <w:lvlJc w:val="left"/>
      <w:pPr>
        <w:tabs>
          <w:tab w:val="num" w:pos="2160"/>
        </w:tabs>
        <w:ind w:left="2160" w:hanging="360"/>
      </w:pPr>
    </w:lvl>
    <w:lvl w:ilvl="3" w:tplc="FFFC34A0" w:tentative="1">
      <w:start w:val="1"/>
      <w:numFmt w:val="decimal"/>
      <w:lvlText w:val="%4."/>
      <w:lvlJc w:val="left"/>
      <w:pPr>
        <w:tabs>
          <w:tab w:val="num" w:pos="2880"/>
        </w:tabs>
        <w:ind w:left="2880" w:hanging="360"/>
      </w:pPr>
    </w:lvl>
    <w:lvl w:ilvl="4" w:tplc="55B09BC8" w:tentative="1">
      <w:start w:val="1"/>
      <w:numFmt w:val="decimal"/>
      <w:lvlText w:val="%5."/>
      <w:lvlJc w:val="left"/>
      <w:pPr>
        <w:tabs>
          <w:tab w:val="num" w:pos="3600"/>
        </w:tabs>
        <w:ind w:left="3600" w:hanging="360"/>
      </w:pPr>
    </w:lvl>
    <w:lvl w:ilvl="5" w:tplc="B14637FE" w:tentative="1">
      <w:start w:val="1"/>
      <w:numFmt w:val="decimal"/>
      <w:lvlText w:val="%6."/>
      <w:lvlJc w:val="left"/>
      <w:pPr>
        <w:tabs>
          <w:tab w:val="num" w:pos="4320"/>
        </w:tabs>
        <w:ind w:left="4320" w:hanging="360"/>
      </w:pPr>
    </w:lvl>
    <w:lvl w:ilvl="6" w:tplc="86943F26" w:tentative="1">
      <w:start w:val="1"/>
      <w:numFmt w:val="decimal"/>
      <w:lvlText w:val="%7."/>
      <w:lvlJc w:val="left"/>
      <w:pPr>
        <w:tabs>
          <w:tab w:val="num" w:pos="5040"/>
        </w:tabs>
        <w:ind w:left="5040" w:hanging="360"/>
      </w:pPr>
    </w:lvl>
    <w:lvl w:ilvl="7" w:tplc="2916A0A8" w:tentative="1">
      <w:start w:val="1"/>
      <w:numFmt w:val="decimal"/>
      <w:lvlText w:val="%8."/>
      <w:lvlJc w:val="left"/>
      <w:pPr>
        <w:tabs>
          <w:tab w:val="num" w:pos="5760"/>
        </w:tabs>
        <w:ind w:left="5760" w:hanging="360"/>
      </w:pPr>
    </w:lvl>
    <w:lvl w:ilvl="8" w:tplc="B866AFD8" w:tentative="1">
      <w:start w:val="1"/>
      <w:numFmt w:val="decimal"/>
      <w:lvlText w:val="%9."/>
      <w:lvlJc w:val="left"/>
      <w:pPr>
        <w:tabs>
          <w:tab w:val="num" w:pos="6480"/>
        </w:tabs>
        <w:ind w:left="6480" w:hanging="360"/>
      </w:pPr>
    </w:lvl>
  </w:abstractNum>
  <w:abstractNum w:abstractNumId="28" w15:restartNumberingAfterBreak="0">
    <w:nsid w:val="60A30A9B"/>
    <w:multiLevelType w:val="hybridMultilevel"/>
    <w:tmpl w:val="0EB20F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6453BF"/>
    <w:multiLevelType w:val="hybridMultilevel"/>
    <w:tmpl w:val="B3EE23C0"/>
    <w:lvl w:ilvl="0" w:tplc="BB0C71F4">
      <w:start w:val="1"/>
      <w:numFmt w:val="bullet"/>
      <w:lvlText w:val=""/>
      <w:lvlJc w:val="left"/>
      <w:pPr>
        <w:ind w:left="2520" w:hanging="360"/>
      </w:pPr>
      <w:rPr>
        <w:rFonts w:ascii="Webdings" w:hAnsi="Webdings" w:hint="default"/>
      </w:rPr>
    </w:lvl>
    <w:lvl w:ilvl="1" w:tplc="08090003">
      <w:start w:val="1"/>
      <w:numFmt w:val="bullet"/>
      <w:lvlText w:val="o"/>
      <w:lvlJc w:val="left"/>
      <w:pPr>
        <w:ind w:left="3240" w:hanging="360"/>
      </w:pPr>
      <w:rPr>
        <w:rFonts w:ascii="Courier New" w:hAnsi="Courier New" w:cs="Courier New" w:hint="default"/>
      </w:rPr>
    </w:lvl>
    <w:lvl w:ilvl="2" w:tplc="08090005">
      <w:start w:val="1"/>
      <w:numFmt w:val="bullet"/>
      <w:lvlText w:val=""/>
      <w:lvlJc w:val="left"/>
      <w:pPr>
        <w:ind w:left="3960" w:hanging="360"/>
      </w:pPr>
      <w:rPr>
        <w:rFonts w:ascii="Wingdings" w:hAnsi="Wingdings" w:hint="default"/>
      </w:rPr>
    </w:lvl>
    <w:lvl w:ilvl="3" w:tplc="08090001">
      <w:start w:val="1"/>
      <w:numFmt w:val="bullet"/>
      <w:lvlText w:val=""/>
      <w:lvlJc w:val="left"/>
      <w:pPr>
        <w:ind w:left="4680" w:hanging="360"/>
      </w:pPr>
      <w:rPr>
        <w:rFonts w:ascii="Symbol" w:hAnsi="Symbol" w:hint="default"/>
      </w:rPr>
    </w:lvl>
    <w:lvl w:ilvl="4" w:tplc="08090003">
      <w:start w:val="1"/>
      <w:numFmt w:val="bullet"/>
      <w:lvlText w:val="o"/>
      <w:lvlJc w:val="left"/>
      <w:pPr>
        <w:ind w:left="5400" w:hanging="360"/>
      </w:pPr>
      <w:rPr>
        <w:rFonts w:ascii="Courier New" w:hAnsi="Courier New" w:cs="Courier New" w:hint="default"/>
      </w:rPr>
    </w:lvl>
    <w:lvl w:ilvl="5" w:tplc="08090005">
      <w:start w:val="1"/>
      <w:numFmt w:val="bullet"/>
      <w:lvlText w:val=""/>
      <w:lvlJc w:val="left"/>
      <w:pPr>
        <w:ind w:left="6120" w:hanging="360"/>
      </w:pPr>
      <w:rPr>
        <w:rFonts w:ascii="Wingdings" w:hAnsi="Wingdings" w:hint="default"/>
      </w:rPr>
    </w:lvl>
    <w:lvl w:ilvl="6" w:tplc="08090001">
      <w:start w:val="1"/>
      <w:numFmt w:val="bullet"/>
      <w:lvlText w:val=""/>
      <w:lvlJc w:val="left"/>
      <w:pPr>
        <w:ind w:left="6840" w:hanging="360"/>
      </w:pPr>
      <w:rPr>
        <w:rFonts w:ascii="Symbol" w:hAnsi="Symbol" w:hint="default"/>
      </w:rPr>
    </w:lvl>
    <w:lvl w:ilvl="7" w:tplc="08090003">
      <w:start w:val="1"/>
      <w:numFmt w:val="bullet"/>
      <w:lvlText w:val="o"/>
      <w:lvlJc w:val="left"/>
      <w:pPr>
        <w:ind w:left="7560" w:hanging="360"/>
      </w:pPr>
      <w:rPr>
        <w:rFonts w:ascii="Courier New" w:hAnsi="Courier New" w:cs="Courier New" w:hint="default"/>
      </w:rPr>
    </w:lvl>
    <w:lvl w:ilvl="8" w:tplc="08090005">
      <w:start w:val="1"/>
      <w:numFmt w:val="bullet"/>
      <w:lvlText w:val=""/>
      <w:lvlJc w:val="left"/>
      <w:pPr>
        <w:ind w:left="8280" w:hanging="360"/>
      </w:pPr>
      <w:rPr>
        <w:rFonts w:ascii="Wingdings" w:hAnsi="Wingdings" w:hint="default"/>
      </w:rPr>
    </w:lvl>
  </w:abstractNum>
  <w:abstractNum w:abstractNumId="30" w15:restartNumberingAfterBreak="0">
    <w:nsid w:val="687D52FE"/>
    <w:multiLevelType w:val="hybridMultilevel"/>
    <w:tmpl w:val="E646A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A71302F"/>
    <w:multiLevelType w:val="hybridMultilevel"/>
    <w:tmpl w:val="509CCF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D1307E"/>
    <w:multiLevelType w:val="multilevel"/>
    <w:tmpl w:val="2C066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E6D245E"/>
    <w:multiLevelType w:val="hybridMultilevel"/>
    <w:tmpl w:val="A63E129A"/>
    <w:lvl w:ilvl="0" w:tplc="DE8086AE">
      <w:start w:val="1"/>
      <w:numFmt w:val="bullet"/>
      <w:lvlText w:val="•"/>
      <w:lvlJc w:val="left"/>
      <w:pPr>
        <w:tabs>
          <w:tab w:val="num" w:pos="720"/>
        </w:tabs>
        <w:ind w:left="720" w:hanging="360"/>
      </w:pPr>
      <w:rPr>
        <w:rFonts w:ascii="Times New Roman" w:hAnsi="Times New Roman" w:hint="default"/>
      </w:rPr>
    </w:lvl>
    <w:lvl w:ilvl="1" w:tplc="2C3C7FA8" w:tentative="1">
      <w:start w:val="1"/>
      <w:numFmt w:val="bullet"/>
      <w:lvlText w:val="•"/>
      <w:lvlJc w:val="left"/>
      <w:pPr>
        <w:tabs>
          <w:tab w:val="num" w:pos="1440"/>
        </w:tabs>
        <w:ind w:left="1440" w:hanging="360"/>
      </w:pPr>
      <w:rPr>
        <w:rFonts w:ascii="Times New Roman" w:hAnsi="Times New Roman" w:hint="default"/>
      </w:rPr>
    </w:lvl>
    <w:lvl w:ilvl="2" w:tplc="CD327660" w:tentative="1">
      <w:start w:val="1"/>
      <w:numFmt w:val="bullet"/>
      <w:lvlText w:val="•"/>
      <w:lvlJc w:val="left"/>
      <w:pPr>
        <w:tabs>
          <w:tab w:val="num" w:pos="2160"/>
        </w:tabs>
        <w:ind w:left="2160" w:hanging="360"/>
      </w:pPr>
      <w:rPr>
        <w:rFonts w:ascii="Times New Roman" w:hAnsi="Times New Roman" w:hint="default"/>
      </w:rPr>
    </w:lvl>
    <w:lvl w:ilvl="3" w:tplc="C8A86DCE" w:tentative="1">
      <w:start w:val="1"/>
      <w:numFmt w:val="bullet"/>
      <w:lvlText w:val="•"/>
      <w:lvlJc w:val="left"/>
      <w:pPr>
        <w:tabs>
          <w:tab w:val="num" w:pos="2880"/>
        </w:tabs>
        <w:ind w:left="2880" w:hanging="360"/>
      </w:pPr>
      <w:rPr>
        <w:rFonts w:ascii="Times New Roman" w:hAnsi="Times New Roman" w:hint="default"/>
      </w:rPr>
    </w:lvl>
    <w:lvl w:ilvl="4" w:tplc="DCE4B550" w:tentative="1">
      <w:start w:val="1"/>
      <w:numFmt w:val="bullet"/>
      <w:lvlText w:val="•"/>
      <w:lvlJc w:val="left"/>
      <w:pPr>
        <w:tabs>
          <w:tab w:val="num" w:pos="3600"/>
        </w:tabs>
        <w:ind w:left="3600" w:hanging="360"/>
      </w:pPr>
      <w:rPr>
        <w:rFonts w:ascii="Times New Roman" w:hAnsi="Times New Roman" w:hint="default"/>
      </w:rPr>
    </w:lvl>
    <w:lvl w:ilvl="5" w:tplc="5692B516" w:tentative="1">
      <w:start w:val="1"/>
      <w:numFmt w:val="bullet"/>
      <w:lvlText w:val="•"/>
      <w:lvlJc w:val="left"/>
      <w:pPr>
        <w:tabs>
          <w:tab w:val="num" w:pos="4320"/>
        </w:tabs>
        <w:ind w:left="4320" w:hanging="360"/>
      </w:pPr>
      <w:rPr>
        <w:rFonts w:ascii="Times New Roman" w:hAnsi="Times New Roman" w:hint="default"/>
      </w:rPr>
    </w:lvl>
    <w:lvl w:ilvl="6" w:tplc="81CE3558" w:tentative="1">
      <w:start w:val="1"/>
      <w:numFmt w:val="bullet"/>
      <w:lvlText w:val="•"/>
      <w:lvlJc w:val="left"/>
      <w:pPr>
        <w:tabs>
          <w:tab w:val="num" w:pos="5040"/>
        </w:tabs>
        <w:ind w:left="5040" w:hanging="360"/>
      </w:pPr>
      <w:rPr>
        <w:rFonts w:ascii="Times New Roman" w:hAnsi="Times New Roman" w:hint="default"/>
      </w:rPr>
    </w:lvl>
    <w:lvl w:ilvl="7" w:tplc="BCB4F746" w:tentative="1">
      <w:start w:val="1"/>
      <w:numFmt w:val="bullet"/>
      <w:lvlText w:val="•"/>
      <w:lvlJc w:val="left"/>
      <w:pPr>
        <w:tabs>
          <w:tab w:val="num" w:pos="5760"/>
        </w:tabs>
        <w:ind w:left="5760" w:hanging="360"/>
      </w:pPr>
      <w:rPr>
        <w:rFonts w:ascii="Times New Roman" w:hAnsi="Times New Roman" w:hint="default"/>
      </w:rPr>
    </w:lvl>
    <w:lvl w:ilvl="8" w:tplc="BEDEE178"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7E067FE6"/>
    <w:multiLevelType w:val="hybridMultilevel"/>
    <w:tmpl w:val="DA6CF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1"/>
  </w:num>
  <w:num w:numId="3">
    <w:abstractNumId w:val="17"/>
  </w:num>
  <w:num w:numId="4">
    <w:abstractNumId w:val="34"/>
  </w:num>
  <w:num w:numId="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0"/>
  </w:num>
  <w:num w:numId="8">
    <w:abstractNumId w:val="13"/>
  </w:num>
  <w:num w:numId="9">
    <w:abstractNumId w:val="32"/>
  </w:num>
  <w:num w:numId="10">
    <w:abstractNumId w:val="30"/>
  </w:num>
  <w:num w:numId="11">
    <w:abstractNumId w:val="16"/>
  </w:num>
  <w:num w:numId="12">
    <w:abstractNumId w:val="33"/>
  </w:num>
  <w:num w:numId="13">
    <w:abstractNumId w:val="15"/>
  </w:num>
  <w:num w:numId="14">
    <w:abstractNumId w:val="24"/>
  </w:num>
  <w:num w:numId="15">
    <w:abstractNumId w:val="26"/>
  </w:num>
  <w:num w:numId="16">
    <w:abstractNumId w:val="20"/>
  </w:num>
  <w:num w:numId="17">
    <w:abstractNumId w:val="29"/>
  </w:num>
  <w:num w:numId="18">
    <w:abstractNumId w:val="19"/>
  </w:num>
  <w:num w:numId="19">
    <w:abstractNumId w:val="18"/>
  </w:num>
  <w:num w:numId="20">
    <w:abstractNumId w:val="27"/>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8"/>
  </w:num>
  <w:num w:numId="32">
    <w:abstractNumId w:val="31"/>
  </w:num>
  <w:num w:numId="33">
    <w:abstractNumId w:val="22"/>
  </w:num>
  <w:num w:numId="34">
    <w:abstractNumId w:val="12"/>
  </w:num>
  <w:num w:numId="35">
    <w:abstractNumId w:val="14"/>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708" w:allStyles="0" w:customStyles="0" w:latentStyles="0" w:stylesInUse="1" w:headingStyles="0" w:numberingStyles="0" w:tableStyles="0" w:directFormattingOnRuns="1" w:directFormattingOnParagraphs="1" w:directFormattingOnNumbering="1" w:directFormattingOnTables="0" w:clearFormatting="1" w:top3HeadingStyles="0" w:visibleStyles="0" w:alternateStyleNames="0"/>
  <w:stylePaneSortMethod w:val="00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2t5ps2zx20adwde0webv9xa4t09rere2p2fr&quot;&gt;qBR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5A221B"/>
    <w:rsid w:val="000023A7"/>
    <w:rsid w:val="0000278B"/>
    <w:rsid w:val="00007B6C"/>
    <w:rsid w:val="00010667"/>
    <w:rsid w:val="00010A01"/>
    <w:rsid w:val="00010CDF"/>
    <w:rsid w:val="00011D9B"/>
    <w:rsid w:val="00013BE1"/>
    <w:rsid w:val="000155F0"/>
    <w:rsid w:val="00020D9F"/>
    <w:rsid w:val="00025076"/>
    <w:rsid w:val="00037094"/>
    <w:rsid w:val="00037A5F"/>
    <w:rsid w:val="00037D3E"/>
    <w:rsid w:val="000418CF"/>
    <w:rsid w:val="0004424A"/>
    <w:rsid w:val="00045DD0"/>
    <w:rsid w:val="000463D1"/>
    <w:rsid w:val="00047B4B"/>
    <w:rsid w:val="00062FEF"/>
    <w:rsid w:val="00072B1E"/>
    <w:rsid w:val="00074320"/>
    <w:rsid w:val="000744CB"/>
    <w:rsid w:val="000754C3"/>
    <w:rsid w:val="00077D99"/>
    <w:rsid w:val="00080FF6"/>
    <w:rsid w:val="00082E34"/>
    <w:rsid w:val="000836F2"/>
    <w:rsid w:val="000878C0"/>
    <w:rsid w:val="00094427"/>
    <w:rsid w:val="000965A7"/>
    <w:rsid w:val="000A4DDA"/>
    <w:rsid w:val="000A5079"/>
    <w:rsid w:val="000A74B2"/>
    <w:rsid w:val="000B016F"/>
    <w:rsid w:val="000B29E3"/>
    <w:rsid w:val="000B30DF"/>
    <w:rsid w:val="000B59AD"/>
    <w:rsid w:val="000B749B"/>
    <w:rsid w:val="000C1051"/>
    <w:rsid w:val="000C77A4"/>
    <w:rsid w:val="000D037C"/>
    <w:rsid w:val="000E2A01"/>
    <w:rsid w:val="000E5A5B"/>
    <w:rsid w:val="000F16CF"/>
    <w:rsid w:val="000F1D44"/>
    <w:rsid w:val="000F4161"/>
    <w:rsid w:val="00102852"/>
    <w:rsid w:val="00107B49"/>
    <w:rsid w:val="0011108E"/>
    <w:rsid w:val="001120F3"/>
    <w:rsid w:val="00112CAE"/>
    <w:rsid w:val="0011412D"/>
    <w:rsid w:val="001142A4"/>
    <w:rsid w:val="0011536B"/>
    <w:rsid w:val="00115714"/>
    <w:rsid w:val="0011603E"/>
    <w:rsid w:val="00116107"/>
    <w:rsid w:val="00116786"/>
    <w:rsid w:val="00120BB7"/>
    <w:rsid w:val="00122180"/>
    <w:rsid w:val="001246E1"/>
    <w:rsid w:val="001302CC"/>
    <w:rsid w:val="0013318F"/>
    <w:rsid w:val="0013555D"/>
    <w:rsid w:val="0014260E"/>
    <w:rsid w:val="00145721"/>
    <w:rsid w:val="00145A88"/>
    <w:rsid w:val="00146016"/>
    <w:rsid w:val="00151659"/>
    <w:rsid w:val="001522CD"/>
    <w:rsid w:val="0015701C"/>
    <w:rsid w:val="0016051D"/>
    <w:rsid w:val="00161F67"/>
    <w:rsid w:val="00165CE1"/>
    <w:rsid w:val="0017552C"/>
    <w:rsid w:val="00176AC5"/>
    <w:rsid w:val="00193015"/>
    <w:rsid w:val="00193DAA"/>
    <w:rsid w:val="00193FB8"/>
    <w:rsid w:val="001A5A87"/>
    <w:rsid w:val="001B17ED"/>
    <w:rsid w:val="001B2474"/>
    <w:rsid w:val="001B3801"/>
    <w:rsid w:val="001B42C9"/>
    <w:rsid w:val="001B55B7"/>
    <w:rsid w:val="001B6399"/>
    <w:rsid w:val="001B64FD"/>
    <w:rsid w:val="001C1792"/>
    <w:rsid w:val="001C2420"/>
    <w:rsid w:val="001C48F2"/>
    <w:rsid w:val="001C6B8B"/>
    <w:rsid w:val="001C7425"/>
    <w:rsid w:val="001D2C1A"/>
    <w:rsid w:val="001D658F"/>
    <w:rsid w:val="001D7253"/>
    <w:rsid w:val="001D778D"/>
    <w:rsid w:val="001E03EC"/>
    <w:rsid w:val="001E2D68"/>
    <w:rsid w:val="001E49F9"/>
    <w:rsid w:val="001E4FEA"/>
    <w:rsid w:val="001F1852"/>
    <w:rsid w:val="001F3C41"/>
    <w:rsid w:val="00200A50"/>
    <w:rsid w:val="00205374"/>
    <w:rsid w:val="002120B2"/>
    <w:rsid w:val="00216525"/>
    <w:rsid w:val="00222A49"/>
    <w:rsid w:val="00226C33"/>
    <w:rsid w:val="002271B1"/>
    <w:rsid w:val="002326BF"/>
    <w:rsid w:val="00240264"/>
    <w:rsid w:val="00241C53"/>
    <w:rsid w:val="002432E5"/>
    <w:rsid w:val="00250669"/>
    <w:rsid w:val="0025664B"/>
    <w:rsid w:val="00257B5A"/>
    <w:rsid w:val="0027144A"/>
    <w:rsid w:val="00271502"/>
    <w:rsid w:val="00273815"/>
    <w:rsid w:val="00275326"/>
    <w:rsid w:val="00275ADC"/>
    <w:rsid w:val="00276982"/>
    <w:rsid w:val="002778FF"/>
    <w:rsid w:val="00277A41"/>
    <w:rsid w:val="00281C92"/>
    <w:rsid w:val="00282F11"/>
    <w:rsid w:val="0028346D"/>
    <w:rsid w:val="00283764"/>
    <w:rsid w:val="0028671F"/>
    <w:rsid w:val="0029002A"/>
    <w:rsid w:val="002975C2"/>
    <w:rsid w:val="002A3ECE"/>
    <w:rsid w:val="002A4881"/>
    <w:rsid w:val="002A6818"/>
    <w:rsid w:val="002B0087"/>
    <w:rsid w:val="002B01D6"/>
    <w:rsid w:val="002B12BA"/>
    <w:rsid w:val="002B1373"/>
    <w:rsid w:val="002B27DB"/>
    <w:rsid w:val="002B3911"/>
    <w:rsid w:val="002B643E"/>
    <w:rsid w:val="002C06BB"/>
    <w:rsid w:val="002C1226"/>
    <w:rsid w:val="002C1CDF"/>
    <w:rsid w:val="002C4563"/>
    <w:rsid w:val="002C5028"/>
    <w:rsid w:val="002C7BF5"/>
    <w:rsid w:val="002D7F8C"/>
    <w:rsid w:val="002E2167"/>
    <w:rsid w:val="002E4ED2"/>
    <w:rsid w:val="002E5FEE"/>
    <w:rsid w:val="002F0958"/>
    <w:rsid w:val="002F1078"/>
    <w:rsid w:val="002F1DD4"/>
    <w:rsid w:val="002F318C"/>
    <w:rsid w:val="002F740D"/>
    <w:rsid w:val="00300C96"/>
    <w:rsid w:val="00302295"/>
    <w:rsid w:val="00303C79"/>
    <w:rsid w:val="00310606"/>
    <w:rsid w:val="00310AD9"/>
    <w:rsid w:val="003131F1"/>
    <w:rsid w:val="00320F70"/>
    <w:rsid w:val="00323ABE"/>
    <w:rsid w:val="00325AA7"/>
    <w:rsid w:val="00334593"/>
    <w:rsid w:val="003349E1"/>
    <w:rsid w:val="00340A29"/>
    <w:rsid w:val="003433FE"/>
    <w:rsid w:val="00347977"/>
    <w:rsid w:val="003511B9"/>
    <w:rsid w:val="00351E9E"/>
    <w:rsid w:val="0035476C"/>
    <w:rsid w:val="003556A6"/>
    <w:rsid w:val="003618B1"/>
    <w:rsid w:val="00363BFF"/>
    <w:rsid w:val="003657AC"/>
    <w:rsid w:val="00372231"/>
    <w:rsid w:val="00380830"/>
    <w:rsid w:val="003825D8"/>
    <w:rsid w:val="003850B6"/>
    <w:rsid w:val="00385FE7"/>
    <w:rsid w:val="00387393"/>
    <w:rsid w:val="00390DB2"/>
    <w:rsid w:val="00391B52"/>
    <w:rsid w:val="003A079D"/>
    <w:rsid w:val="003A332D"/>
    <w:rsid w:val="003A4A1E"/>
    <w:rsid w:val="003A72FF"/>
    <w:rsid w:val="003B149E"/>
    <w:rsid w:val="003B2A37"/>
    <w:rsid w:val="003B64E1"/>
    <w:rsid w:val="003C0877"/>
    <w:rsid w:val="003C1D1B"/>
    <w:rsid w:val="003C4939"/>
    <w:rsid w:val="003C5DB6"/>
    <w:rsid w:val="003C6D37"/>
    <w:rsid w:val="003C7914"/>
    <w:rsid w:val="003D5EE7"/>
    <w:rsid w:val="003E3EE3"/>
    <w:rsid w:val="003F05A5"/>
    <w:rsid w:val="003F3937"/>
    <w:rsid w:val="003F49E5"/>
    <w:rsid w:val="003F6D66"/>
    <w:rsid w:val="003F75D1"/>
    <w:rsid w:val="00400C53"/>
    <w:rsid w:val="004025B1"/>
    <w:rsid w:val="00405915"/>
    <w:rsid w:val="00405D85"/>
    <w:rsid w:val="0040675D"/>
    <w:rsid w:val="00415505"/>
    <w:rsid w:val="00415987"/>
    <w:rsid w:val="00416D9E"/>
    <w:rsid w:val="00417FB3"/>
    <w:rsid w:val="00420384"/>
    <w:rsid w:val="00430C7C"/>
    <w:rsid w:val="00432364"/>
    <w:rsid w:val="00437901"/>
    <w:rsid w:val="0044173F"/>
    <w:rsid w:val="00454E24"/>
    <w:rsid w:val="0045516F"/>
    <w:rsid w:val="00457110"/>
    <w:rsid w:val="0046207A"/>
    <w:rsid w:val="00462AE8"/>
    <w:rsid w:val="00464B08"/>
    <w:rsid w:val="00467CA2"/>
    <w:rsid w:val="004720CB"/>
    <w:rsid w:val="00473FC4"/>
    <w:rsid w:val="00480319"/>
    <w:rsid w:val="0048182F"/>
    <w:rsid w:val="0048221C"/>
    <w:rsid w:val="00485D11"/>
    <w:rsid w:val="00486097"/>
    <w:rsid w:val="0049152C"/>
    <w:rsid w:val="004A1958"/>
    <w:rsid w:val="004A3F11"/>
    <w:rsid w:val="004A472F"/>
    <w:rsid w:val="004B159C"/>
    <w:rsid w:val="004B3B64"/>
    <w:rsid w:val="004B5C38"/>
    <w:rsid w:val="004B76B3"/>
    <w:rsid w:val="004C6F4B"/>
    <w:rsid w:val="004E06C9"/>
    <w:rsid w:val="004E379F"/>
    <w:rsid w:val="004E3FB7"/>
    <w:rsid w:val="004E50E6"/>
    <w:rsid w:val="004F0684"/>
    <w:rsid w:val="004F1728"/>
    <w:rsid w:val="004F5ADD"/>
    <w:rsid w:val="00504B87"/>
    <w:rsid w:val="005065C0"/>
    <w:rsid w:val="00507520"/>
    <w:rsid w:val="005077A8"/>
    <w:rsid w:val="00507858"/>
    <w:rsid w:val="00507CCD"/>
    <w:rsid w:val="00510032"/>
    <w:rsid w:val="00510D53"/>
    <w:rsid w:val="00513568"/>
    <w:rsid w:val="00513B2D"/>
    <w:rsid w:val="00514BAC"/>
    <w:rsid w:val="00520520"/>
    <w:rsid w:val="00523119"/>
    <w:rsid w:val="005238BF"/>
    <w:rsid w:val="00524061"/>
    <w:rsid w:val="00527914"/>
    <w:rsid w:val="00531FC1"/>
    <w:rsid w:val="00533C0E"/>
    <w:rsid w:val="00533F23"/>
    <w:rsid w:val="00535EF4"/>
    <w:rsid w:val="00536A45"/>
    <w:rsid w:val="00536AB3"/>
    <w:rsid w:val="0053762C"/>
    <w:rsid w:val="0054027F"/>
    <w:rsid w:val="005502A1"/>
    <w:rsid w:val="00550AA9"/>
    <w:rsid w:val="00550DAE"/>
    <w:rsid w:val="00552828"/>
    <w:rsid w:val="00554FA4"/>
    <w:rsid w:val="00555F93"/>
    <w:rsid w:val="00562264"/>
    <w:rsid w:val="00563555"/>
    <w:rsid w:val="00563FD2"/>
    <w:rsid w:val="005660F9"/>
    <w:rsid w:val="00574D19"/>
    <w:rsid w:val="005802AB"/>
    <w:rsid w:val="00580FFF"/>
    <w:rsid w:val="0058394B"/>
    <w:rsid w:val="00584247"/>
    <w:rsid w:val="005845DA"/>
    <w:rsid w:val="005850EA"/>
    <w:rsid w:val="00585A05"/>
    <w:rsid w:val="00593A17"/>
    <w:rsid w:val="005A221B"/>
    <w:rsid w:val="005A6907"/>
    <w:rsid w:val="005B273A"/>
    <w:rsid w:val="005B287A"/>
    <w:rsid w:val="005B319E"/>
    <w:rsid w:val="005B6088"/>
    <w:rsid w:val="005B6870"/>
    <w:rsid w:val="005C0366"/>
    <w:rsid w:val="005C0E1A"/>
    <w:rsid w:val="005C21ED"/>
    <w:rsid w:val="005C2D49"/>
    <w:rsid w:val="005C4832"/>
    <w:rsid w:val="005C7376"/>
    <w:rsid w:val="005C7864"/>
    <w:rsid w:val="005D2F2C"/>
    <w:rsid w:val="005D341E"/>
    <w:rsid w:val="005D376A"/>
    <w:rsid w:val="005D4DEE"/>
    <w:rsid w:val="005D64C5"/>
    <w:rsid w:val="005D7189"/>
    <w:rsid w:val="005D7D1C"/>
    <w:rsid w:val="005E1BDD"/>
    <w:rsid w:val="005E61DE"/>
    <w:rsid w:val="005F0652"/>
    <w:rsid w:val="005F3BC0"/>
    <w:rsid w:val="005F4006"/>
    <w:rsid w:val="005F73DD"/>
    <w:rsid w:val="006028D2"/>
    <w:rsid w:val="00603014"/>
    <w:rsid w:val="00603936"/>
    <w:rsid w:val="00604F95"/>
    <w:rsid w:val="00605E1D"/>
    <w:rsid w:val="00606078"/>
    <w:rsid w:val="00606B2C"/>
    <w:rsid w:val="006079EF"/>
    <w:rsid w:val="006135CE"/>
    <w:rsid w:val="00617023"/>
    <w:rsid w:val="00626623"/>
    <w:rsid w:val="006363BD"/>
    <w:rsid w:val="006518DB"/>
    <w:rsid w:val="00651C02"/>
    <w:rsid w:val="00652D3F"/>
    <w:rsid w:val="0065348D"/>
    <w:rsid w:val="006535AD"/>
    <w:rsid w:val="00653F3E"/>
    <w:rsid w:val="0065676B"/>
    <w:rsid w:val="00660D54"/>
    <w:rsid w:val="006617C3"/>
    <w:rsid w:val="00662235"/>
    <w:rsid w:val="006662F0"/>
    <w:rsid w:val="00670619"/>
    <w:rsid w:val="006747B7"/>
    <w:rsid w:val="0067581E"/>
    <w:rsid w:val="00687795"/>
    <w:rsid w:val="00687A25"/>
    <w:rsid w:val="00693627"/>
    <w:rsid w:val="006944BE"/>
    <w:rsid w:val="006B0B68"/>
    <w:rsid w:val="006B4AFD"/>
    <w:rsid w:val="006B5ED0"/>
    <w:rsid w:val="006B7D05"/>
    <w:rsid w:val="006C5485"/>
    <w:rsid w:val="006C5E90"/>
    <w:rsid w:val="006C61D4"/>
    <w:rsid w:val="006C65A1"/>
    <w:rsid w:val="006C7CC4"/>
    <w:rsid w:val="006C7F73"/>
    <w:rsid w:val="006D3D49"/>
    <w:rsid w:val="006D535B"/>
    <w:rsid w:val="006D6E68"/>
    <w:rsid w:val="006E2127"/>
    <w:rsid w:val="006E25A5"/>
    <w:rsid w:val="006F114F"/>
    <w:rsid w:val="006F4205"/>
    <w:rsid w:val="006F4BEA"/>
    <w:rsid w:val="006F7CDA"/>
    <w:rsid w:val="00704631"/>
    <w:rsid w:val="00705DFA"/>
    <w:rsid w:val="0070688B"/>
    <w:rsid w:val="00707B14"/>
    <w:rsid w:val="00714E21"/>
    <w:rsid w:val="00720D80"/>
    <w:rsid w:val="00721733"/>
    <w:rsid w:val="0072489F"/>
    <w:rsid w:val="0073261D"/>
    <w:rsid w:val="00746F94"/>
    <w:rsid w:val="00754CFB"/>
    <w:rsid w:val="0075520B"/>
    <w:rsid w:val="0076137B"/>
    <w:rsid w:val="00761D6A"/>
    <w:rsid w:val="00762C5B"/>
    <w:rsid w:val="0076369C"/>
    <w:rsid w:val="00764A32"/>
    <w:rsid w:val="00764B6E"/>
    <w:rsid w:val="00764BF5"/>
    <w:rsid w:val="00776B82"/>
    <w:rsid w:val="00780CEF"/>
    <w:rsid w:val="0078209E"/>
    <w:rsid w:val="00782B30"/>
    <w:rsid w:val="007876C8"/>
    <w:rsid w:val="00793BAB"/>
    <w:rsid w:val="007A2BAC"/>
    <w:rsid w:val="007A42DF"/>
    <w:rsid w:val="007A4BE8"/>
    <w:rsid w:val="007A5110"/>
    <w:rsid w:val="007A62F6"/>
    <w:rsid w:val="007A6655"/>
    <w:rsid w:val="007B4D30"/>
    <w:rsid w:val="007B4D88"/>
    <w:rsid w:val="007C14A1"/>
    <w:rsid w:val="007C2CE9"/>
    <w:rsid w:val="007C4960"/>
    <w:rsid w:val="007C5ADB"/>
    <w:rsid w:val="007C5EFA"/>
    <w:rsid w:val="007D46DA"/>
    <w:rsid w:val="007D517A"/>
    <w:rsid w:val="007D61B3"/>
    <w:rsid w:val="007D75CA"/>
    <w:rsid w:val="007E0A55"/>
    <w:rsid w:val="007E1B79"/>
    <w:rsid w:val="007E22DB"/>
    <w:rsid w:val="007E2741"/>
    <w:rsid w:val="007E3166"/>
    <w:rsid w:val="007E6817"/>
    <w:rsid w:val="007F0966"/>
    <w:rsid w:val="007F0DCB"/>
    <w:rsid w:val="007F1E5A"/>
    <w:rsid w:val="007F561C"/>
    <w:rsid w:val="007F5D65"/>
    <w:rsid w:val="008009EF"/>
    <w:rsid w:val="00801E9D"/>
    <w:rsid w:val="00802521"/>
    <w:rsid w:val="00803DCF"/>
    <w:rsid w:val="008049C1"/>
    <w:rsid w:val="00805560"/>
    <w:rsid w:val="0080649D"/>
    <w:rsid w:val="00813E44"/>
    <w:rsid w:val="00814572"/>
    <w:rsid w:val="008152D8"/>
    <w:rsid w:val="00817A26"/>
    <w:rsid w:val="00824C61"/>
    <w:rsid w:val="00831840"/>
    <w:rsid w:val="0083289E"/>
    <w:rsid w:val="00833AE3"/>
    <w:rsid w:val="00834CBD"/>
    <w:rsid w:val="00835178"/>
    <w:rsid w:val="00836728"/>
    <w:rsid w:val="00836E36"/>
    <w:rsid w:val="00844997"/>
    <w:rsid w:val="00851E2C"/>
    <w:rsid w:val="0085237F"/>
    <w:rsid w:val="00854142"/>
    <w:rsid w:val="00856B62"/>
    <w:rsid w:val="00860287"/>
    <w:rsid w:val="00864005"/>
    <w:rsid w:val="00864B17"/>
    <w:rsid w:val="00865B25"/>
    <w:rsid w:val="00867DA8"/>
    <w:rsid w:val="00873170"/>
    <w:rsid w:val="008767A0"/>
    <w:rsid w:val="008809EF"/>
    <w:rsid w:val="00881248"/>
    <w:rsid w:val="008817A1"/>
    <w:rsid w:val="008845B2"/>
    <w:rsid w:val="00890781"/>
    <w:rsid w:val="0089189C"/>
    <w:rsid w:val="008929B0"/>
    <w:rsid w:val="00894067"/>
    <w:rsid w:val="00896D26"/>
    <w:rsid w:val="008A1E8D"/>
    <w:rsid w:val="008A4E02"/>
    <w:rsid w:val="008A5817"/>
    <w:rsid w:val="008A636A"/>
    <w:rsid w:val="008B1F14"/>
    <w:rsid w:val="008B2368"/>
    <w:rsid w:val="008B42FC"/>
    <w:rsid w:val="008B7C75"/>
    <w:rsid w:val="008C33A2"/>
    <w:rsid w:val="008C7E2A"/>
    <w:rsid w:val="008D0588"/>
    <w:rsid w:val="008E003B"/>
    <w:rsid w:val="008E2275"/>
    <w:rsid w:val="008E49D2"/>
    <w:rsid w:val="008E79F7"/>
    <w:rsid w:val="0090245B"/>
    <w:rsid w:val="00904471"/>
    <w:rsid w:val="00904B93"/>
    <w:rsid w:val="00906B20"/>
    <w:rsid w:val="00907B0E"/>
    <w:rsid w:val="0091039A"/>
    <w:rsid w:val="00911395"/>
    <w:rsid w:val="0091184D"/>
    <w:rsid w:val="009145C0"/>
    <w:rsid w:val="009156C6"/>
    <w:rsid w:val="00916697"/>
    <w:rsid w:val="0091780F"/>
    <w:rsid w:val="009205BE"/>
    <w:rsid w:val="009213A0"/>
    <w:rsid w:val="009254FB"/>
    <w:rsid w:val="009257B4"/>
    <w:rsid w:val="0093251C"/>
    <w:rsid w:val="00933D45"/>
    <w:rsid w:val="00934B69"/>
    <w:rsid w:val="009357E7"/>
    <w:rsid w:val="009367FA"/>
    <w:rsid w:val="00936DF8"/>
    <w:rsid w:val="009413FE"/>
    <w:rsid w:val="0094580D"/>
    <w:rsid w:val="00946257"/>
    <w:rsid w:val="00947104"/>
    <w:rsid w:val="009479E1"/>
    <w:rsid w:val="009544F0"/>
    <w:rsid w:val="00955579"/>
    <w:rsid w:val="009577FB"/>
    <w:rsid w:val="009600B5"/>
    <w:rsid w:val="00961147"/>
    <w:rsid w:val="009642E3"/>
    <w:rsid w:val="0096558A"/>
    <w:rsid w:val="00966EBF"/>
    <w:rsid w:val="009706FB"/>
    <w:rsid w:val="00971C6B"/>
    <w:rsid w:val="009723A6"/>
    <w:rsid w:val="00977900"/>
    <w:rsid w:val="00977ED1"/>
    <w:rsid w:val="0098792B"/>
    <w:rsid w:val="00990CCB"/>
    <w:rsid w:val="00997969"/>
    <w:rsid w:val="00997E06"/>
    <w:rsid w:val="009A17D5"/>
    <w:rsid w:val="009A2B55"/>
    <w:rsid w:val="009A5E8A"/>
    <w:rsid w:val="009B18F5"/>
    <w:rsid w:val="009B2DC3"/>
    <w:rsid w:val="009B3A7E"/>
    <w:rsid w:val="009C083F"/>
    <w:rsid w:val="009C2F80"/>
    <w:rsid w:val="009C3994"/>
    <w:rsid w:val="009C6158"/>
    <w:rsid w:val="009D10BB"/>
    <w:rsid w:val="009D2188"/>
    <w:rsid w:val="009D4AAB"/>
    <w:rsid w:val="009D4AB9"/>
    <w:rsid w:val="009D57A1"/>
    <w:rsid w:val="009E0E91"/>
    <w:rsid w:val="009E1530"/>
    <w:rsid w:val="009E2580"/>
    <w:rsid w:val="009E43A0"/>
    <w:rsid w:val="009F2AAC"/>
    <w:rsid w:val="009F6851"/>
    <w:rsid w:val="009F69B8"/>
    <w:rsid w:val="00A00B22"/>
    <w:rsid w:val="00A01435"/>
    <w:rsid w:val="00A06E48"/>
    <w:rsid w:val="00A11DF6"/>
    <w:rsid w:val="00A1732C"/>
    <w:rsid w:val="00A20540"/>
    <w:rsid w:val="00A207DC"/>
    <w:rsid w:val="00A21216"/>
    <w:rsid w:val="00A21329"/>
    <w:rsid w:val="00A2139F"/>
    <w:rsid w:val="00A228E8"/>
    <w:rsid w:val="00A23283"/>
    <w:rsid w:val="00A2396B"/>
    <w:rsid w:val="00A26956"/>
    <w:rsid w:val="00A34D64"/>
    <w:rsid w:val="00A40B9B"/>
    <w:rsid w:val="00A41CD5"/>
    <w:rsid w:val="00A438EB"/>
    <w:rsid w:val="00A43EE9"/>
    <w:rsid w:val="00A4725F"/>
    <w:rsid w:val="00A47260"/>
    <w:rsid w:val="00A52D93"/>
    <w:rsid w:val="00A5642F"/>
    <w:rsid w:val="00A63F24"/>
    <w:rsid w:val="00A67490"/>
    <w:rsid w:val="00A73B5F"/>
    <w:rsid w:val="00A73D43"/>
    <w:rsid w:val="00A8041C"/>
    <w:rsid w:val="00A83EC5"/>
    <w:rsid w:val="00A85CCA"/>
    <w:rsid w:val="00A872BC"/>
    <w:rsid w:val="00A87747"/>
    <w:rsid w:val="00A920C1"/>
    <w:rsid w:val="00A9316E"/>
    <w:rsid w:val="00A934FF"/>
    <w:rsid w:val="00AA1D54"/>
    <w:rsid w:val="00AA2F50"/>
    <w:rsid w:val="00AB0FC4"/>
    <w:rsid w:val="00AB12F0"/>
    <w:rsid w:val="00AB2C86"/>
    <w:rsid w:val="00AB2DB2"/>
    <w:rsid w:val="00AB44C0"/>
    <w:rsid w:val="00AB5273"/>
    <w:rsid w:val="00AB6B9A"/>
    <w:rsid w:val="00AB70B9"/>
    <w:rsid w:val="00AB7769"/>
    <w:rsid w:val="00AC0746"/>
    <w:rsid w:val="00AC40A3"/>
    <w:rsid w:val="00AC4931"/>
    <w:rsid w:val="00AC50C1"/>
    <w:rsid w:val="00AC755F"/>
    <w:rsid w:val="00AD1720"/>
    <w:rsid w:val="00AD1A05"/>
    <w:rsid w:val="00AD1F0C"/>
    <w:rsid w:val="00AE263C"/>
    <w:rsid w:val="00AE31C1"/>
    <w:rsid w:val="00AE324F"/>
    <w:rsid w:val="00AE408C"/>
    <w:rsid w:val="00AE5BB6"/>
    <w:rsid w:val="00AE5BC6"/>
    <w:rsid w:val="00AE6CD7"/>
    <w:rsid w:val="00AE7946"/>
    <w:rsid w:val="00AF45C8"/>
    <w:rsid w:val="00B05457"/>
    <w:rsid w:val="00B0665E"/>
    <w:rsid w:val="00B11EEF"/>
    <w:rsid w:val="00B13164"/>
    <w:rsid w:val="00B14998"/>
    <w:rsid w:val="00B2081C"/>
    <w:rsid w:val="00B223D3"/>
    <w:rsid w:val="00B23300"/>
    <w:rsid w:val="00B30FC1"/>
    <w:rsid w:val="00B328DE"/>
    <w:rsid w:val="00B36E71"/>
    <w:rsid w:val="00B41767"/>
    <w:rsid w:val="00B436F8"/>
    <w:rsid w:val="00B52CD8"/>
    <w:rsid w:val="00B56C45"/>
    <w:rsid w:val="00B648EF"/>
    <w:rsid w:val="00B71289"/>
    <w:rsid w:val="00B728FD"/>
    <w:rsid w:val="00B7445D"/>
    <w:rsid w:val="00B82989"/>
    <w:rsid w:val="00B90B48"/>
    <w:rsid w:val="00B90FCD"/>
    <w:rsid w:val="00B9436D"/>
    <w:rsid w:val="00B953BB"/>
    <w:rsid w:val="00BB3CD5"/>
    <w:rsid w:val="00BB5EF1"/>
    <w:rsid w:val="00BB7A7B"/>
    <w:rsid w:val="00BC0971"/>
    <w:rsid w:val="00BC1966"/>
    <w:rsid w:val="00BC6DD4"/>
    <w:rsid w:val="00BC726C"/>
    <w:rsid w:val="00BD3AB3"/>
    <w:rsid w:val="00BD4218"/>
    <w:rsid w:val="00BE2FD6"/>
    <w:rsid w:val="00BE40F0"/>
    <w:rsid w:val="00BE7874"/>
    <w:rsid w:val="00BF54CA"/>
    <w:rsid w:val="00C00F70"/>
    <w:rsid w:val="00C03B24"/>
    <w:rsid w:val="00C03DEE"/>
    <w:rsid w:val="00C04BA1"/>
    <w:rsid w:val="00C12525"/>
    <w:rsid w:val="00C1264F"/>
    <w:rsid w:val="00C12DE5"/>
    <w:rsid w:val="00C1397A"/>
    <w:rsid w:val="00C24388"/>
    <w:rsid w:val="00C24538"/>
    <w:rsid w:val="00C30876"/>
    <w:rsid w:val="00C366BE"/>
    <w:rsid w:val="00C36B71"/>
    <w:rsid w:val="00C37F8B"/>
    <w:rsid w:val="00C40EB9"/>
    <w:rsid w:val="00C4516B"/>
    <w:rsid w:val="00C47122"/>
    <w:rsid w:val="00C4731E"/>
    <w:rsid w:val="00C53FEB"/>
    <w:rsid w:val="00C5442C"/>
    <w:rsid w:val="00C54C7C"/>
    <w:rsid w:val="00C54DE2"/>
    <w:rsid w:val="00C62C93"/>
    <w:rsid w:val="00C62F18"/>
    <w:rsid w:val="00C67E49"/>
    <w:rsid w:val="00C7486B"/>
    <w:rsid w:val="00C77DBF"/>
    <w:rsid w:val="00C841FC"/>
    <w:rsid w:val="00C855A9"/>
    <w:rsid w:val="00C87823"/>
    <w:rsid w:val="00C92781"/>
    <w:rsid w:val="00C93178"/>
    <w:rsid w:val="00CA110F"/>
    <w:rsid w:val="00CA5B1F"/>
    <w:rsid w:val="00CA7E8D"/>
    <w:rsid w:val="00CB53ED"/>
    <w:rsid w:val="00CB663E"/>
    <w:rsid w:val="00CC762B"/>
    <w:rsid w:val="00CD38C7"/>
    <w:rsid w:val="00CD48A1"/>
    <w:rsid w:val="00CD573E"/>
    <w:rsid w:val="00CD7059"/>
    <w:rsid w:val="00CD7ADE"/>
    <w:rsid w:val="00CE0256"/>
    <w:rsid w:val="00CE1833"/>
    <w:rsid w:val="00CE29E9"/>
    <w:rsid w:val="00CE45B0"/>
    <w:rsid w:val="00CE4A22"/>
    <w:rsid w:val="00CE5298"/>
    <w:rsid w:val="00CE53D7"/>
    <w:rsid w:val="00CF33FD"/>
    <w:rsid w:val="00CF3E7F"/>
    <w:rsid w:val="00CF45D8"/>
    <w:rsid w:val="00D05633"/>
    <w:rsid w:val="00D05FC7"/>
    <w:rsid w:val="00D07938"/>
    <w:rsid w:val="00D14AD6"/>
    <w:rsid w:val="00D178D5"/>
    <w:rsid w:val="00D22A49"/>
    <w:rsid w:val="00D26A26"/>
    <w:rsid w:val="00D30AFD"/>
    <w:rsid w:val="00D341E6"/>
    <w:rsid w:val="00D35CB7"/>
    <w:rsid w:val="00D35FCD"/>
    <w:rsid w:val="00D41049"/>
    <w:rsid w:val="00D43F73"/>
    <w:rsid w:val="00D44F90"/>
    <w:rsid w:val="00D502A2"/>
    <w:rsid w:val="00D50CBD"/>
    <w:rsid w:val="00D527F1"/>
    <w:rsid w:val="00D56FFB"/>
    <w:rsid w:val="00D60DD9"/>
    <w:rsid w:val="00D64BA6"/>
    <w:rsid w:val="00D6727A"/>
    <w:rsid w:val="00D7049E"/>
    <w:rsid w:val="00D705E5"/>
    <w:rsid w:val="00D71535"/>
    <w:rsid w:val="00D72351"/>
    <w:rsid w:val="00D77C81"/>
    <w:rsid w:val="00D77ECF"/>
    <w:rsid w:val="00D8156E"/>
    <w:rsid w:val="00D818EA"/>
    <w:rsid w:val="00D82B61"/>
    <w:rsid w:val="00D844A7"/>
    <w:rsid w:val="00D8453D"/>
    <w:rsid w:val="00D91E22"/>
    <w:rsid w:val="00D934C2"/>
    <w:rsid w:val="00D96D9E"/>
    <w:rsid w:val="00DA3A7B"/>
    <w:rsid w:val="00DA5AF2"/>
    <w:rsid w:val="00DA6D15"/>
    <w:rsid w:val="00DB16D1"/>
    <w:rsid w:val="00DB16E3"/>
    <w:rsid w:val="00DB5268"/>
    <w:rsid w:val="00DB528D"/>
    <w:rsid w:val="00DB7EF7"/>
    <w:rsid w:val="00DC1630"/>
    <w:rsid w:val="00DC22BD"/>
    <w:rsid w:val="00DC3865"/>
    <w:rsid w:val="00DC4811"/>
    <w:rsid w:val="00DC75E6"/>
    <w:rsid w:val="00DD0FB0"/>
    <w:rsid w:val="00DD18C5"/>
    <w:rsid w:val="00DD1CA7"/>
    <w:rsid w:val="00DD60C8"/>
    <w:rsid w:val="00DD68A2"/>
    <w:rsid w:val="00DE1A29"/>
    <w:rsid w:val="00DE2F95"/>
    <w:rsid w:val="00DE4C43"/>
    <w:rsid w:val="00DE574F"/>
    <w:rsid w:val="00DE6023"/>
    <w:rsid w:val="00DE6E6E"/>
    <w:rsid w:val="00DF2E51"/>
    <w:rsid w:val="00DF618B"/>
    <w:rsid w:val="00E01DE5"/>
    <w:rsid w:val="00E02BEE"/>
    <w:rsid w:val="00E03405"/>
    <w:rsid w:val="00E04360"/>
    <w:rsid w:val="00E05718"/>
    <w:rsid w:val="00E06C1E"/>
    <w:rsid w:val="00E074E7"/>
    <w:rsid w:val="00E17243"/>
    <w:rsid w:val="00E22062"/>
    <w:rsid w:val="00E27677"/>
    <w:rsid w:val="00E317E9"/>
    <w:rsid w:val="00E34569"/>
    <w:rsid w:val="00E35FA7"/>
    <w:rsid w:val="00E402A6"/>
    <w:rsid w:val="00E412C9"/>
    <w:rsid w:val="00E431AC"/>
    <w:rsid w:val="00E440B8"/>
    <w:rsid w:val="00E44738"/>
    <w:rsid w:val="00E45A5D"/>
    <w:rsid w:val="00E477B5"/>
    <w:rsid w:val="00E47ED5"/>
    <w:rsid w:val="00E50163"/>
    <w:rsid w:val="00E50382"/>
    <w:rsid w:val="00E5043B"/>
    <w:rsid w:val="00E51D79"/>
    <w:rsid w:val="00E5784B"/>
    <w:rsid w:val="00E71087"/>
    <w:rsid w:val="00E71735"/>
    <w:rsid w:val="00E72D10"/>
    <w:rsid w:val="00E74ECA"/>
    <w:rsid w:val="00E771D1"/>
    <w:rsid w:val="00E77829"/>
    <w:rsid w:val="00E802B6"/>
    <w:rsid w:val="00E80363"/>
    <w:rsid w:val="00E827C8"/>
    <w:rsid w:val="00E87618"/>
    <w:rsid w:val="00E91A5B"/>
    <w:rsid w:val="00E937EE"/>
    <w:rsid w:val="00E9677C"/>
    <w:rsid w:val="00E976D8"/>
    <w:rsid w:val="00EA33B8"/>
    <w:rsid w:val="00EA607D"/>
    <w:rsid w:val="00EA6177"/>
    <w:rsid w:val="00EA7103"/>
    <w:rsid w:val="00EA7F49"/>
    <w:rsid w:val="00EB3D66"/>
    <w:rsid w:val="00EB4A26"/>
    <w:rsid w:val="00EB6136"/>
    <w:rsid w:val="00EB7806"/>
    <w:rsid w:val="00EC1333"/>
    <w:rsid w:val="00EC1D98"/>
    <w:rsid w:val="00EC2444"/>
    <w:rsid w:val="00EC55C9"/>
    <w:rsid w:val="00ED0B8A"/>
    <w:rsid w:val="00ED213A"/>
    <w:rsid w:val="00ED2CF3"/>
    <w:rsid w:val="00EE12D1"/>
    <w:rsid w:val="00EE716D"/>
    <w:rsid w:val="00EE727A"/>
    <w:rsid w:val="00EE7697"/>
    <w:rsid w:val="00EF02BE"/>
    <w:rsid w:val="00EF0C50"/>
    <w:rsid w:val="00EF0E9B"/>
    <w:rsid w:val="00EF48AD"/>
    <w:rsid w:val="00EF4EFA"/>
    <w:rsid w:val="00EF64F2"/>
    <w:rsid w:val="00F009E5"/>
    <w:rsid w:val="00F019E8"/>
    <w:rsid w:val="00F03293"/>
    <w:rsid w:val="00F0346E"/>
    <w:rsid w:val="00F14B3B"/>
    <w:rsid w:val="00F17A7A"/>
    <w:rsid w:val="00F22707"/>
    <w:rsid w:val="00F235B7"/>
    <w:rsid w:val="00F249FD"/>
    <w:rsid w:val="00F30C24"/>
    <w:rsid w:val="00F31912"/>
    <w:rsid w:val="00F31B10"/>
    <w:rsid w:val="00F3452B"/>
    <w:rsid w:val="00F3608F"/>
    <w:rsid w:val="00F366CD"/>
    <w:rsid w:val="00F36BE2"/>
    <w:rsid w:val="00F37DD1"/>
    <w:rsid w:val="00F43391"/>
    <w:rsid w:val="00F4404B"/>
    <w:rsid w:val="00F45CA7"/>
    <w:rsid w:val="00F5053D"/>
    <w:rsid w:val="00F52B44"/>
    <w:rsid w:val="00F55209"/>
    <w:rsid w:val="00F55301"/>
    <w:rsid w:val="00F55C74"/>
    <w:rsid w:val="00F57327"/>
    <w:rsid w:val="00F57BA5"/>
    <w:rsid w:val="00F60301"/>
    <w:rsid w:val="00F60F7E"/>
    <w:rsid w:val="00F61E36"/>
    <w:rsid w:val="00F65A80"/>
    <w:rsid w:val="00F81466"/>
    <w:rsid w:val="00F90BB7"/>
    <w:rsid w:val="00F9338D"/>
    <w:rsid w:val="00F93A94"/>
    <w:rsid w:val="00FA0772"/>
    <w:rsid w:val="00FA2465"/>
    <w:rsid w:val="00FA3A56"/>
    <w:rsid w:val="00FA3D24"/>
    <w:rsid w:val="00FB01AF"/>
    <w:rsid w:val="00FB37A7"/>
    <w:rsid w:val="00FB3B74"/>
    <w:rsid w:val="00FB4158"/>
    <w:rsid w:val="00FB6D70"/>
    <w:rsid w:val="00FC2F25"/>
    <w:rsid w:val="00FC4B2E"/>
    <w:rsid w:val="00FD001D"/>
    <w:rsid w:val="00FD1510"/>
    <w:rsid w:val="00FD43E0"/>
    <w:rsid w:val="00FD5990"/>
    <w:rsid w:val="00FD7CA5"/>
    <w:rsid w:val="00FE24C2"/>
    <w:rsid w:val="00FE3449"/>
    <w:rsid w:val="00FF01E5"/>
    <w:rsid w:val="00FF5765"/>
    <w:rsid w:val="00FF5F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2C510B"/>
  <w15:chartTrackingRefBased/>
  <w15:docId w15:val="{1172EEEC-D4B9-4D0D-9DE3-9C6960645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02A"/>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010CDF"/>
    <w:pPr>
      <w:keepNext/>
      <w:spacing w:before="240" w:after="240"/>
      <w:outlineLvl w:val="0"/>
    </w:pPr>
    <w:rPr>
      <w:rFonts w:cs="Times New Roman"/>
      <w:b/>
      <w:caps/>
      <w:szCs w:val="24"/>
      <w:lang w:val="en-US"/>
    </w:rPr>
  </w:style>
  <w:style w:type="paragraph" w:styleId="Heading2">
    <w:name w:val="heading 2"/>
    <w:basedOn w:val="Normal"/>
    <w:next w:val="Normal"/>
    <w:link w:val="Heading2Char"/>
    <w:uiPriority w:val="9"/>
    <w:unhideWhenUsed/>
    <w:qFormat/>
    <w:rsid w:val="004E3FB7"/>
    <w:pPr>
      <w:keepNext/>
      <w:keepLines/>
      <w:spacing w:before="180" w:after="180"/>
      <w:outlineLvl w:val="1"/>
    </w:pPr>
    <w:rPr>
      <w:rFonts w:eastAsiaTheme="majorEastAsia" w:cstheme="majorBidi"/>
      <w:b/>
      <w:szCs w:val="26"/>
      <w:lang w:val="en-US"/>
    </w:rPr>
  </w:style>
  <w:style w:type="paragraph" w:styleId="Heading3">
    <w:name w:val="heading 3"/>
    <w:basedOn w:val="Normal"/>
    <w:next w:val="Normal"/>
    <w:link w:val="Heading3Char"/>
    <w:uiPriority w:val="9"/>
    <w:unhideWhenUsed/>
    <w:qFormat/>
    <w:rsid w:val="0029002A"/>
    <w:pPr>
      <w:keepNext/>
      <w:keepLines/>
      <w:spacing w:before="180" w:after="180"/>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ble of Contents 2,Questions,Bullet1,Section 5,Bullet List"/>
    <w:basedOn w:val="Normal"/>
    <w:link w:val="ListParagraphChar"/>
    <w:uiPriority w:val="34"/>
    <w:qFormat/>
    <w:rsid w:val="00D35CB7"/>
    <w:pPr>
      <w:ind w:left="720"/>
      <w:contextualSpacing/>
    </w:pPr>
  </w:style>
  <w:style w:type="table" w:styleId="TableGrid">
    <w:name w:val="Table Grid"/>
    <w:basedOn w:val="TableNormal"/>
    <w:uiPriority w:val="39"/>
    <w:rsid w:val="00F36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7823"/>
    <w:rPr>
      <w:sz w:val="16"/>
      <w:szCs w:val="16"/>
    </w:rPr>
  </w:style>
  <w:style w:type="paragraph" w:styleId="CommentText">
    <w:name w:val="annotation text"/>
    <w:basedOn w:val="Normal"/>
    <w:link w:val="CommentTextChar"/>
    <w:uiPriority w:val="99"/>
    <w:unhideWhenUsed/>
    <w:rsid w:val="00A67490"/>
    <w:rPr>
      <w:sz w:val="20"/>
      <w:szCs w:val="20"/>
      <w:lang w:val="en-US"/>
    </w:rPr>
  </w:style>
  <w:style w:type="character" w:customStyle="1" w:styleId="CommentTextChar">
    <w:name w:val="Comment Text Char"/>
    <w:basedOn w:val="DefaultParagraphFont"/>
    <w:link w:val="CommentText"/>
    <w:uiPriority w:val="99"/>
    <w:rsid w:val="00A6749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87823"/>
    <w:rPr>
      <w:b/>
      <w:bCs/>
    </w:rPr>
  </w:style>
  <w:style w:type="character" w:customStyle="1" w:styleId="CommentSubjectChar">
    <w:name w:val="Comment Subject Char"/>
    <w:basedOn w:val="CommentTextChar"/>
    <w:link w:val="CommentSubject"/>
    <w:uiPriority w:val="99"/>
    <w:semiHidden/>
    <w:rsid w:val="00C87823"/>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C878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823"/>
    <w:rPr>
      <w:rFonts w:ascii="Segoe UI" w:hAnsi="Segoe UI" w:cs="Segoe UI"/>
      <w:sz w:val="18"/>
      <w:szCs w:val="18"/>
    </w:rPr>
  </w:style>
  <w:style w:type="paragraph" w:styleId="Header">
    <w:name w:val="header"/>
    <w:basedOn w:val="Normal"/>
    <w:link w:val="HeaderChar"/>
    <w:uiPriority w:val="99"/>
    <w:unhideWhenUsed/>
    <w:rsid w:val="006028D2"/>
    <w:pPr>
      <w:tabs>
        <w:tab w:val="center" w:pos="4680"/>
        <w:tab w:val="right" w:pos="9360"/>
      </w:tabs>
    </w:pPr>
  </w:style>
  <w:style w:type="character" w:customStyle="1" w:styleId="HeaderChar">
    <w:name w:val="Header Char"/>
    <w:basedOn w:val="DefaultParagraphFont"/>
    <w:link w:val="Header"/>
    <w:uiPriority w:val="99"/>
    <w:rsid w:val="006028D2"/>
  </w:style>
  <w:style w:type="paragraph" w:styleId="Footer">
    <w:name w:val="footer"/>
    <w:basedOn w:val="Normal"/>
    <w:link w:val="FooterChar"/>
    <w:uiPriority w:val="99"/>
    <w:unhideWhenUsed/>
    <w:rsid w:val="006028D2"/>
    <w:pPr>
      <w:tabs>
        <w:tab w:val="center" w:pos="4680"/>
        <w:tab w:val="right" w:pos="9360"/>
      </w:tabs>
    </w:pPr>
  </w:style>
  <w:style w:type="character" w:customStyle="1" w:styleId="FooterChar">
    <w:name w:val="Footer Char"/>
    <w:basedOn w:val="DefaultParagraphFont"/>
    <w:link w:val="Footer"/>
    <w:uiPriority w:val="99"/>
    <w:rsid w:val="006028D2"/>
  </w:style>
  <w:style w:type="character" w:styleId="Hyperlink">
    <w:name w:val="Hyperlink"/>
    <w:basedOn w:val="DefaultParagraphFont"/>
    <w:uiPriority w:val="99"/>
    <w:unhideWhenUsed/>
    <w:rsid w:val="00AC50C1"/>
    <w:rPr>
      <w:color w:val="0563C1" w:themeColor="hyperlink"/>
      <w:u w:val="single"/>
    </w:rPr>
  </w:style>
  <w:style w:type="character" w:styleId="UnresolvedMention">
    <w:name w:val="Unresolved Mention"/>
    <w:basedOn w:val="DefaultParagraphFont"/>
    <w:uiPriority w:val="99"/>
    <w:semiHidden/>
    <w:unhideWhenUsed/>
    <w:rsid w:val="00AC50C1"/>
    <w:rPr>
      <w:color w:val="605E5C"/>
      <w:shd w:val="clear" w:color="auto" w:fill="E1DFDD"/>
    </w:rPr>
  </w:style>
  <w:style w:type="paragraph" w:styleId="NormalWeb">
    <w:name w:val="Normal (Web)"/>
    <w:basedOn w:val="Normal"/>
    <w:uiPriority w:val="99"/>
    <w:unhideWhenUsed/>
    <w:rsid w:val="00802521"/>
    <w:pPr>
      <w:spacing w:before="100" w:beforeAutospacing="1" w:after="100" w:afterAutospacing="1"/>
    </w:pPr>
    <w:rPr>
      <w:rFonts w:eastAsia="Times New Roman" w:cs="Times New Roman"/>
      <w:szCs w:val="24"/>
      <w:lang w:val="en-US"/>
    </w:rPr>
  </w:style>
  <w:style w:type="character" w:customStyle="1" w:styleId="ListParagraphChar">
    <w:name w:val="List Paragraph Char"/>
    <w:aliases w:val="Table of Contents 2 Char,Questions Char,Bullet1 Char,Section 5 Char,Bullet List Char"/>
    <w:link w:val="ListParagraph"/>
    <w:uiPriority w:val="34"/>
    <w:rsid w:val="00946257"/>
  </w:style>
  <w:style w:type="character" w:customStyle="1" w:styleId="Heading3Char">
    <w:name w:val="Heading 3 Char"/>
    <w:basedOn w:val="DefaultParagraphFont"/>
    <w:link w:val="Heading3"/>
    <w:uiPriority w:val="9"/>
    <w:rsid w:val="0029002A"/>
    <w:rPr>
      <w:rFonts w:ascii="Times New Roman" w:eastAsiaTheme="majorEastAsia" w:hAnsi="Times New Roman" w:cstheme="majorBidi"/>
      <w:sz w:val="24"/>
      <w:szCs w:val="24"/>
      <w:u w:val="single"/>
    </w:rPr>
  </w:style>
  <w:style w:type="character" w:customStyle="1" w:styleId="nlmarticle-title">
    <w:name w:val="nlm_article-title"/>
    <w:basedOn w:val="DefaultParagraphFont"/>
    <w:rsid w:val="000463D1"/>
  </w:style>
  <w:style w:type="character" w:customStyle="1" w:styleId="nlmyear">
    <w:name w:val="nlm_year"/>
    <w:basedOn w:val="DefaultParagraphFont"/>
    <w:rsid w:val="00550DAE"/>
  </w:style>
  <w:style w:type="character" w:customStyle="1" w:styleId="nlmfpage">
    <w:name w:val="nlm_fpage"/>
    <w:basedOn w:val="DefaultParagraphFont"/>
    <w:rsid w:val="00550DAE"/>
  </w:style>
  <w:style w:type="character" w:customStyle="1" w:styleId="nlmlpage">
    <w:name w:val="nlm_lpage"/>
    <w:basedOn w:val="DefaultParagraphFont"/>
    <w:rsid w:val="00550DAE"/>
  </w:style>
  <w:style w:type="character" w:customStyle="1" w:styleId="Heading1Char">
    <w:name w:val="Heading 1 Char"/>
    <w:basedOn w:val="DefaultParagraphFont"/>
    <w:link w:val="Heading1"/>
    <w:uiPriority w:val="9"/>
    <w:rsid w:val="00010CDF"/>
    <w:rPr>
      <w:rFonts w:ascii="Times New Roman" w:hAnsi="Times New Roman" w:cs="Times New Roman"/>
      <w:b/>
      <w:caps/>
      <w:sz w:val="24"/>
      <w:szCs w:val="24"/>
      <w:lang w:val="en-US"/>
    </w:rPr>
  </w:style>
  <w:style w:type="paragraph" w:customStyle="1" w:styleId="volume-issue">
    <w:name w:val="volume-issue"/>
    <w:basedOn w:val="Normal"/>
    <w:rsid w:val="008809EF"/>
    <w:pPr>
      <w:spacing w:before="100" w:beforeAutospacing="1" w:after="100" w:afterAutospacing="1"/>
    </w:pPr>
    <w:rPr>
      <w:rFonts w:eastAsia="Times New Roman" w:cs="Times New Roman"/>
      <w:szCs w:val="24"/>
      <w:lang w:val="en-US"/>
    </w:rPr>
  </w:style>
  <w:style w:type="paragraph" w:customStyle="1" w:styleId="EndNoteBibliographyTitle">
    <w:name w:val="EndNote Bibliography Title"/>
    <w:basedOn w:val="Normal"/>
    <w:link w:val="EndNoteBibliographyTitleChar"/>
    <w:rsid w:val="00867DA8"/>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67DA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67DA8"/>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867DA8"/>
    <w:rPr>
      <w:rFonts w:ascii="Times New Roman" w:hAnsi="Times New Roman" w:cs="Times New Roman"/>
      <w:noProof/>
      <w:sz w:val="24"/>
      <w:lang w:val="en-US"/>
    </w:rPr>
  </w:style>
  <w:style w:type="paragraph" w:styleId="Revision">
    <w:name w:val="Revision"/>
    <w:hidden/>
    <w:uiPriority w:val="99"/>
    <w:semiHidden/>
    <w:rsid w:val="00F60301"/>
    <w:pPr>
      <w:spacing w:after="0" w:line="240" w:lineRule="auto"/>
    </w:pPr>
  </w:style>
  <w:style w:type="character" w:customStyle="1" w:styleId="Heading2Char">
    <w:name w:val="Heading 2 Char"/>
    <w:basedOn w:val="DefaultParagraphFont"/>
    <w:link w:val="Heading2"/>
    <w:uiPriority w:val="9"/>
    <w:rsid w:val="004E3FB7"/>
    <w:rPr>
      <w:rFonts w:ascii="Times New Roman" w:eastAsiaTheme="majorEastAsia" w:hAnsi="Times New Roman" w:cstheme="majorBidi"/>
      <w:b/>
      <w:sz w:val="24"/>
      <w:szCs w:val="26"/>
      <w:lang w:val="en-US"/>
    </w:rPr>
  </w:style>
  <w:style w:type="table" w:customStyle="1" w:styleId="Evidera-2018">
    <w:name w:val="Evidera - 2018"/>
    <w:basedOn w:val="TableNormal"/>
    <w:uiPriority w:val="99"/>
    <w:rsid w:val="0076137B"/>
    <w:pPr>
      <w:spacing w:line="240" w:lineRule="auto"/>
      <w:jc w:val="center"/>
    </w:pPr>
    <w:rPr>
      <w:rFonts w:eastAsia="Times New Roman" w:cs="Times New Roman"/>
      <w:sz w:val="18"/>
      <w:szCs w:val="20"/>
      <w:lang w:val="en-US"/>
    </w:rPr>
    <w:tblPr>
      <w:tblBorders>
        <w:top w:val="single" w:sz="12" w:space="0" w:color="44546A" w:themeColor="text2"/>
        <w:left w:val="single" w:sz="12" w:space="0" w:color="44546A" w:themeColor="text2"/>
        <w:bottom w:val="single" w:sz="12" w:space="0" w:color="44546A" w:themeColor="text2"/>
        <w:right w:val="single" w:sz="12" w:space="0" w:color="44546A" w:themeColor="text2"/>
        <w:insideH w:val="single" w:sz="6" w:space="0" w:color="44546A" w:themeColor="text2"/>
        <w:insideV w:val="single" w:sz="6" w:space="0" w:color="44546A" w:themeColor="text2"/>
      </w:tblBorders>
    </w:tblPr>
    <w:tcPr>
      <w:shd w:val="clear" w:color="auto" w:fill="auto"/>
      <w:vAlign w:val="center"/>
    </w:tcPr>
    <w:tblStylePr w:type="firstRow">
      <w:pPr>
        <w:jc w:val="center"/>
      </w:pPr>
      <w:rPr>
        <w:rFonts w:ascii="Calibri Light" w:hAnsi="Calibri Light"/>
        <w:b/>
        <w:color w:val="FFFFFF" w:themeColor="background1"/>
        <w:sz w:val="18"/>
      </w:rPr>
      <w:tblPr/>
      <w:trPr>
        <w:tblHeader/>
      </w:trPr>
      <w:tcPr>
        <w:tcBorders>
          <w:top w:val="single" w:sz="4" w:space="0" w:color="44546A" w:themeColor="text2"/>
          <w:left w:val="single" w:sz="4" w:space="0" w:color="44546A" w:themeColor="text2"/>
          <w:bottom w:val="single" w:sz="4" w:space="0" w:color="44546A" w:themeColor="text2"/>
          <w:right w:val="single" w:sz="4" w:space="0" w:color="44546A" w:themeColor="text2"/>
          <w:insideH w:val="nil"/>
          <w:insideV w:val="nil"/>
        </w:tcBorders>
        <w:shd w:val="clear" w:color="auto" w:fill="44546A" w:themeFill="text2"/>
      </w:tcPr>
    </w:tblStylePr>
    <w:tblStylePr w:type="firstCol">
      <w:pPr>
        <w:jc w:val="left"/>
      </w:pPr>
    </w:tblStylePr>
    <w:tblStylePr w:type="lastCol">
      <w:tblPr/>
      <w:tcPr>
        <w:tcBorders>
          <w:right w:val="single" w:sz="12" w:space="0" w:color="44546A" w:themeColor="text2"/>
        </w:tcBorders>
        <w:shd w:val="clear" w:color="auto" w:fill="auto"/>
      </w:tcPr>
    </w:tblStylePr>
  </w:style>
  <w:style w:type="paragraph" w:styleId="NoSpacing">
    <w:name w:val="No Spacing"/>
    <w:uiPriority w:val="1"/>
    <w:qFormat/>
    <w:rsid w:val="0076137B"/>
    <w:pPr>
      <w:spacing w:after="0" w:line="240" w:lineRule="auto"/>
    </w:pPr>
    <w:rPr>
      <w:rFonts w:ascii="Times New Roman" w:eastAsia="MS Mincho" w:hAnsi="Times New Roman" w:cs="Times New Roman"/>
      <w:sz w:val="24"/>
      <w:szCs w:val="24"/>
      <w:lang w:val="en-US"/>
    </w:rPr>
  </w:style>
  <w:style w:type="character" w:customStyle="1" w:styleId="orcid-id-https">
    <w:name w:val="orcid-id-https"/>
    <w:basedOn w:val="DefaultParagraphFont"/>
    <w:rsid w:val="00A1732C"/>
  </w:style>
  <w:style w:type="paragraph" w:customStyle="1" w:styleId="BodyA">
    <w:name w:val="Body A"/>
    <w:rsid w:val="006C7F73"/>
    <w:pPr>
      <w:pBdr>
        <w:top w:val="nil"/>
        <w:left w:val="nil"/>
        <w:bottom w:val="nil"/>
        <w:right w:val="nil"/>
        <w:between w:val="nil"/>
        <w:bar w:val="nil"/>
      </w:pBdr>
      <w:spacing w:line="480" w:lineRule="auto"/>
    </w:pPr>
    <w:rPr>
      <w:rFonts w:ascii="Helvetica Neue" w:eastAsia="Arial Unicode MS" w:hAnsi="Helvetica Neue" w:cs="Arial Unicode MS"/>
      <w:color w:val="000000"/>
      <w:u w:color="000000"/>
      <w:bdr w:val="nil"/>
      <w:lang w:val="en-US" w:eastAsia="en-CA"/>
      <w14:textOutline w14:w="12700" w14:cap="flat" w14:cmpd="sng" w14:algn="ctr">
        <w14:noFill/>
        <w14:prstDash w14:val="solid"/>
        <w14:miter w14:lim="400000"/>
      </w14:textOutline>
    </w:rPr>
  </w:style>
  <w:style w:type="character" w:customStyle="1" w:styleId="orcid-id-https2">
    <w:name w:val="orcid-id-https2"/>
    <w:basedOn w:val="DefaultParagraphFont"/>
    <w:rsid w:val="00A5642F"/>
    <w:rPr>
      <w:sz w:val="18"/>
      <w:szCs w:val="18"/>
    </w:rPr>
  </w:style>
  <w:style w:type="paragraph" w:styleId="BodyText">
    <w:name w:val="Body Text"/>
    <w:basedOn w:val="Normal"/>
    <w:link w:val="BodyTextChar"/>
    <w:uiPriority w:val="99"/>
    <w:unhideWhenUsed/>
    <w:rsid w:val="00010CDF"/>
    <w:pPr>
      <w:autoSpaceDE w:val="0"/>
      <w:autoSpaceDN w:val="0"/>
      <w:adjustRightInd w:val="0"/>
      <w:spacing w:after="180" w:line="480" w:lineRule="auto"/>
    </w:pPr>
    <w:rPr>
      <w:rFonts w:cs="Times New Roman"/>
      <w:bCs/>
      <w:szCs w:val="24"/>
      <w:lang w:val="en-US"/>
    </w:rPr>
  </w:style>
  <w:style w:type="character" w:customStyle="1" w:styleId="BodyTextChar">
    <w:name w:val="Body Text Char"/>
    <w:basedOn w:val="DefaultParagraphFont"/>
    <w:link w:val="BodyText"/>
    <w:uiPriority w:val="99"/>
    <w:rsid w:val="00010CDF"/>
    <w:rPr>
      <w:rFonts w:ascii="Times New Roman" w:hAnsi="Times New Roman" w:cs="Times New Roman"/>
      <w:bCs/>
      <w:sz w:val="24"/>
      <w:szCs w:val="24"/>
      <w:lang w:val="en-US"/>
    </w:rPr>
  </w:style>
  <w:style w:type="paragraph" w:customStyle="1" w:styleId="Titlepage">
    <w:name w:val="Title page"/>
    <w:basedOn w:val="Normal"/>
    <w:qFormat/>
    <w:rsid w:val="00A11DF6"/>
    <w:pPr>
      <w:spacing w:line="480" w:lineRule="auto"/>
    </w:pPr>
    <w:rPr>
      <w:rFonts w:cs="Times New Roman"/>
      <w:bCs/>
      <w:szCs w:val="24"/>
      <w:lang w:val="en-US"/>
    </w:rPr>
  </w:style>
  <w:style w:type="paragraph" w:styleId="Caption">
    <w:name w:val="caption"/>
    <w:basedOn w:val="Normal"/>
    <w:next w:val="Normal"/>
    <w:uiPriority w:val="35"/>
    <w:unhideWhenUsed/>
    <w:qFormat/>
    <w:rsid w:val="004E3FB7"/>
    <w:pPr>
      <w:keepNext/>
      <w:spacing w:after="180"/>
    </w:pPr>
    <w:rPr>
      <w:rFonts w:cs="Times New Roman"/>
      <w:b/>
      <w:bCs/>
      <w:szCs w:val="24"/>
      <w:lang w:val="en-US"/>
    </w:rPr>
  </w:style>
  <w:style w:type="paragraph" w:customStyle="1" w:styleId="TableHeader">
    <w:name w:val="Table Header"/>
    <w:basedOn w:val="Normal"/>
    <w:qFormat/>
    <w:rsid w:val="004E3FB7"/>
    <w:pPr>
      <w:spacing w:before="60" w:after="60"/>
      <w:jc w:val="center"/>
    </w:pPr>
    <w:rPr>
      <w:rFonts w:cs="Times New Roman"/>
      <w:b/>
      <w:bCs/>
      <w:sz w:val="22"/>
      <w:szCs w:val="20"/>
      <w:lang w:val="en-US"/>
    </w:rPr>
  </w:style>
  <w:style w:type="paragraph" w:customStyle="1" w:styleId="Tabletext">
    <w:name w:val="Table text"/>
    <w:basedOn w:val="Normal"/>
    <w:qFormat/>
    <w:rsid w:val="006518DB"/>
    <w:pPr>
      <w:spacing w:before="60" w:after="60"/>
      <w:jc w:val="center"/>
    </w:pPr>
    <w:rPr>
      <w:sz w:val="22"/>
    </w:rPr>
  </w:style>
  <w:style w:type="paragraph" w:customStyle="1" w:styleId="Tablefootnote">
    <w:name w:val="Table footnote"/>
    <w:basedOn w:val="Normal"/>
    <w:qFormat/>
    <w:rsid w:val="004E3FB7"/>
    <w:pPr>
      <w:spacing w:before="60" w:after="60"/>
    </w:pPr>
    <w:rPr>
      <w:rFonts w:cs="Times New Roman"/>
      <w:sz w:val="20"/>
      <w:szCs w:val="20"/>
      <w:lang w:val="en-US"/>
    </w:rPr>
  </w:style>
  <w:style w:type="paragraph" w:customStyle="1" w:styleId="TableRow1">
    <w:name w:val="Table Row 1"/>
    <w:basedOn w:val="Normal"/>
    <w:qFormat/>
    <w:rsid w:val="00BC6DD4"/>
    <w:pPr>
      <w:spacing w:before="60" w:after="60"/>
    </w:pPr>
    <w:rPr>
      <w:rFonts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025653">
      <w:bodyDiv w:val="1"/>
      <w:marLeft w:val="0"/>
      <w:marRight w:val="0"/>
      <w:marTop w:val="0"/>
      <w:marBottom w:val="0"/>
      <w:divBdr>
        <w:top w:val="none" w:sz="0" w:space="0" w:color="auto"/>
        <w:left w:val="none" w:sz="0" w:space="0" w:color="auto"/>
        <w:bottom w:val="none" w:sz="0" w:space="0" w:color="auto"/>
        <w:right w:val="none" w:sz="0" w:space="0" w:color="auto"/>
      </w:divBdr>
    </w:div>
    <w:div w:id="128398892">
      <w:bodyDiv w:val="1"/>
      <w:marLeft w:val="0"/>
      <w:marRight w:val="0"/>
      <w:marTop w:val="0"/>
      <w:marBottom w:val="0"/>
      <w:divBdr>
        <w:top w:val="none" w:sz="0" w:space="0" w:color="auto"/>
        <w:left w:val="none" w:sz="0" w:space="0" w:color="auto"/>
        <w:bottom w:val="none" w:sz="0" w:space="0" w:color="auto"/>
        <w:right w:val="none" w:sz="0" w:space="0" w:color="auto"/>
      </w:divBdr>
      <w:divsChild>
        <w:div w:id="1918128549">
          <w:marLeft w:val="547"/>
          <w:marRight w:val="0"/>
          <w:marTop w:val="0"/>
          <w:marBottom w:val="0"/>
          <w:divBdr>
            <w:top w:val="none" w:sz="0" w:space="0" w:color="auto"/>
            <w:left w:val="none" w:sz="0" w:space="0" w:color="auto"/>
            <w:bottom w:val="none" w:sz="0" w:space="0" w:color="auto"/>
            <w:right w:val="none" w:sz="0" w:space="0" w:color="auto"/>
          </w:divBdr>
        </w:div>
        <w:div w:id="1459030677">
          <w:marLeft w:val="547"/>
          <w:marRight w:val="0"/>
          <w:marTop w:val="0"/>
          <w:marBottom w:val="0"/>
          <w:divBdr>
            <w:top w:val="none" w:sz="0" w:space="0" w:color="auto"/>
            <w:left w:val="none" w:sz="0" w:space="0" w:color="auto"/>
            <w:bottom w:val="none" w:sz="0" w:space="0" w:color="auto"/>
            <w:right w:val="none" w:sz="0" w:space="0" w:color="auto"/>
          </w:divBdr>
        </w:div>
      </w:divsChild>
    </w:div>
    <w:div w:id="199979562">
      <w:bodyDiv w:val="1"/>
      <w:marLeft w:val="0"/>
      <w:marRight w:val="0"/>
      <w:marTop w:val="0"/>
      <w:marBottom w:val="0"/>
      <w:divBdr>
        <w:top w:val="none" w:sz="0" w:space="0" w:color="auto"/>
        <w:left w:val="none" w:sz="0" w:space="0" w:color="auto"/>
        <w:bottom w:val="none" w:sz="0" w:space="0" w:color="auto"/>
        <w:right w:val="none" w:sz="0" w:space="0" w:color="auto"/>
      </w:divBdr>
      <w:divsChild>
        <w:div w:id="532690363">
          <w:marLeft w:val="547"/>
          <w:marRight w:val="0"/>
          <w:marTop w:val="0"/>
          <w:marBottom w:val="0"/>
          <w:divBdr>
            <w:top w:val="none" w:sz="0" w:space="0" w:color="auto"/>
            <w:left w:val="none" w:sz="0" w:space="0" w:color="auto"/>
            <w:bottom w:val="none" w:sz="0" w:space="0" w:color="auto"/>
            <w:right w:val="none" w:sz="0" w:space="0" w:color="auto"/>
          </w:divBdr>
        </w:div>
        <w:div w:id="1345395791">
          <w:marLeft w:val="547"/>
          <w:marRight w:val="0"/>
          <w:marTop w:val="0"/>
          <w:marBottom w:val="0"/>
          <w:divBdr>
            <w:top w:val="none" w:sz="0" w:space="0" w:color="auto"/>
            <w:left w:val="none" w:sz="0" w:space="0" w:color="auto"/>
            <w:bottom w:val="none" w:sz="0" w:space="0" w:color="auto"/>
            <w:right w:val="none" w:sz="0" w:space="0" w:color="auto"/>
          </w:divBdr>
        </w:div>
      </w:divsChild>
    </w:div>
    <w:div w:id="263389409">
      <w:bodyDiv w:val="1"/>
      <w:marLeft w:val="0"/>
      <w:marRight w:val="0"/>
      <w:marTop w:val="0"/>
      <w:marBottom w:val="0"/>
      <w:divBdr>
        <w:top w:val="none" w:sz="0" w:space="0" w:color="auto"/>
        <w:left w:val="none" w:sz="0" w:space="0" w:color="auto"/>
        <w:bottom w:val="none" w:sz="0" w:space="0" w:color="auto"/>
        <w:right w:val="none" w:sz="0" w:space="0" w:color="auto"/>
      </w:divBdr>
    </w:div>
    <w:div w:id="295184795">
      <w:bodyDiv w:val="1"/>
      <w:marLeft w:val="0"/>
      <w:marRight w:val="0"/>
      <w:marTop w:val="0"/>
      <w:marBottom w:val="0"/>
      <w:divBdr>
        <w:top w:val="none" w:sz="0" w:space="0" w:color="auto"/>
        <w:left w:val="none" w:sz="0" w:space="0" w:color="auto"/>
        <w:bottom w:val="none" w:sz="0" w:space="0" w:color="auto"/>
        <w:right w:val="none" w:sz="0" w:space="0" w:color="auto"/>
      </w:divBdr>
      <w:divsChild>
        <w:div w:id="300616988">
          <w:marLeft w:val="547"/>
          <w:marRight w:val="0"/>
          <w:marTop w:val="0"/>
          <w:marBottom w:val="0"/>
          <w:divBdr>
            <w:top w:val="none" w:sz="0" w:space="0" w:color="auto"/>
            <w:left w:val="none" w:sz="0" w:space="0" w:color="auto"/>
            <w:bottom w:val="none" w:sz="0" w:space="0" w:color="auto"/>
            <w:right w:val="none" w:sz="0" w:space="0" w:color="auto"/>
          </w:divBdr>
        </w:div>
        <w:div w:id="1534490323">
          <w:marLeft w:val="547"/>
          <w:marRight w:val="0"/>
          <w:marTop w:val="0"/>
          <w:marBottom w:val="0"/>
          <w:divBdr>
            <w:top w:val="none" w:sz="0" w:space="0" w:color="auto"/>
            <w:left w:val="none" w:sz="0" w:space="0" w:color="auto"/>
            <w:bottom w:val="none" w:sz="0" w:space="0" w:color="auto"/>
            <w:right w:val="none" w:sz="0" w:space="0" w:color="auto"/>
          </w:divBdr>
        </w:div>
        <w:div w:id="1127088655">
          <w:marLeft w:val="547"/>
          <w:marRight w:val="0"/>
          <w:marTop w:val="0"/>
          <w:marBottom w:val="0"/>
          <w:divBdr>
            <w:top w:val="none" w:sz="0" w:space="0" w:color="auto"/>
            <w:left w:val="none" w:sz="0" w:space="0" w:color="auto"/>
            <w:bottom w:val="none" w:sz="0" w:space="0" w:color="auto"/>
            <w:right w:val="none" w:sz="0" w:space="0" w:color="auto"/>
          </w:divBdr>
        </w:div>
      </w:divsChild>
    </w:div>
    <w:div w:id="337848048">
      <w:bodyDiv w:val="1"/>
      <w:marLeft w:val="0"/>
      <w:marRight w:val="0"/>
      <w:marTop w:val="0"/>
      <w:marBottom w:val="0"/>
      <w:divBdr>
        <w:top w:val="none" w:sz="0" w:space="0" w:color="auto"/>
        <w:left w:val="none" w:sz="0" w:space="0" w:color="auto"/>
        <w:bottom w:val="none" w:sz="0" w:space="0" w:color="auto"/>
        <w:right w:val="none" w:sz="0" w:space="0" w:color="auto"/>
      </w:divBdr>
    </w:div>
    <w:div w:id="370541845">
      <w:bodyDiv w:val="1"/>
      <w:marLeft w:val="0"/>
      <w:marRight w:val="0"/>
      <w:marTop w:val="0"/>
      <w:marBottom w:val="0"/>
      <w:divBdr>
        <w:top w:val="none" w:sz="0" w:space="0" w:color="auto"/>
        <w:left w:val="none" w:sz="0" w:space="0" w:color="auto"/>
        <w:bottom w:val="none" w:sz="0" w:space="0" w:color="auto"/>
        <w:right w:val="none" w:sz="0" w:space="0" w:color="auto"/>
      </w:divBdr>
    </w:div>
    <w:div w:id="646668477">
      <w:bodyDiv w:val="1"/>
      <w:marLeft w:val="0"/>
      <w:marRight w:val="0"/>
      <w:marTop w:val="0"/>
      <w:marBottom w:val="0"/>
      <w:divBdr>
        <w:top w:val="none" w:sz="0" w:space="0" w:color="auto"/>
        <w:left w:val="none" w:sz="0" w:space="0" w:color="auto"/>
        <w:bottom w:val="none" w:sz="0" w:space="0" w:color="auto"/>
        <w:right w:val="none" w:sz="0" w:space="0" w:color="auto"/>
      </w:divBdr>
    </w:div>
    <w:div w:id="696658591">
      <w:bodyDiv w:val="1"/>
      <w:marLeft w:val="0"/>
      <w:marRight w:val="0"/>
      <w:marTop w:val="0"/>
      <w:marBottom w:val="0"/>
      <w:divBdr>
        <w:top w:val="none" w:sz="0" w:space="0" w:color="auto"/>
        <w:left w:val="none" w:sz="0" w:space="0" w:color="auto"/>
        <w:bottom w:val="none" w:sz="0" w:space="0" w:color="auto"/>
        <w:right w:val="none" w:sz="0" w:space="0" w:color="auto"/>
      </w:divBdr>
    </w:div>
    <w:div w:id="697463799">
      <w:bodyDiv w:val="1"/>
      <w:marLeft w:val="0"/>
      <w:marRight w:val="0"/>
      <w:marTop w:val="0"/>
      <w:marBottom w:val="0"/>
      <w:divBdr>
        <w:top w:val="none" w:sz="0" w:space="0" w:color="auto"/>
        <w:left w:val="none" w:sz="0" w:space="0" w:color="auto"/>
        <w:bottom w:val="none" w:sz="0" w:space="0" w:color="auto"/>
        <w:right w:val="none" w:sz="0" w:space="0" w:color="auto"/>
      </w:divBdr>
    </w:div>
    <w:div w:id="736825436">
      <w:bodyDiv w:val="1"/>
      <w:marLeft w:val="0"/>
      <w:marRight w:val="0"/>
      <w:marTop w:val="0"/>
      <w:marBottom w:val="0"/>
      <w:divBdr>
        <w:top w:val="none" w:sz="0" w:space="0" w:color="auto"/>
        <w:left w:val="none" w:sz="0" w:space="0" w:color="auto"/>
        <w:bottom w:val="none" w:sz="0" w:space="0" w:color="auto"/>
        <w:right w:val="none" w:sz="0" w:space="0" w:color="auto"/>
      </w:divBdr>
    </w:div>
    <w:div w:id="823282297">
      <w:bodyDiv w:val="1"/>
      <w:marLeft w:val="0"/>
      <w:marRight w:val="0"/>
      <w:marTop w:val="0"/>
      <w:marBottom w:val="0"/>
      <w:divBdr>
        <w:top w:val="none" w:sz="0" w:space="0" w:color="auto"/>
        <w:left w:val="none" w:sz="0" w:space="0" w:color="auto"/>
        <w:bottom w:val="none" w:sz="0" w:space="0" w:color="auto"/>
        <w:right w:val="none" w:sz="0" w:space="0" w:color="auto"/>
      </w:divBdr>
    </w:div>
    <w:div w:id="861941895">
      <w:bodyDiv w:val="1"/>
      <w:marLeft w:val="0"/>
      <w:marRight w:val="0"/>
      <w:marTop w:val="0"/>
      <w:marBottom w:val="0"/>
      <w:divBdr>
        <w:top w:val="none" w:sz="0" w:space="0" w:color="auto"/>
        <w:left w:val="none" w:sz="0" w:space="0" w:color="auto"/>
        <w:bottom w:val="none" w:sz="0" w:space="0" w:color="auto"/>
        <w:right w:val="none" w:sz="0" w:space="0" w:color="auto"/>
      </w:divBdr>
    </w:div>
    <w:div w:id="963576905">
      <w:bodyDiv w:val="1"/>
      <w:marLeft w:val="0"/>
      <w:marRight w:val="0"/>
      <w:marTop w:val="0"/>
      <w:marBottom w:val="0"/>
      <w:divBdr>
        <w:top w:val="none" w:sz="0" w:space="0" w:color="auto"/>
        <w:left w:val="none" w:sz="0" w:space="0" w:color="auto"/>
        <w:bottom w:val="none" w:sz="0" w:space="0" w:color="auto"/>
        <w:right w:val="none" w:sz="0" w:space="0" w:color="auto"/>
      </w:divBdr>
    </w:div>
    <w:div w:id="988485251">
      <w:bodyDiv w:val="1"/>
      <w:marLeft w:val="0"/>
      <w:marRight w:val="0"/>
      <w:marTop w:val="0"/>
      <w:marBottom w:val="0"/>
      <w:divBdr>
        <w:top w:val="none" w:sz="0" w:space="0" w:color="auto"/>
        <w:left w:val="none" w:sz="0" w:space="0" w:color="auto"/>
        <w:bottom w:val="none" w:sz="0" w:space="0" w:color="auto"/>
        <w:right w:val="none" w:sz="0" w:space="0" w:color="auto"/>
      </w:divBdr>
    </w:div>
    <w:div w:id="1060638718">
      <w:bodyDiv w:val="1"/>
      <w:marLeft w:val="0"/>
      <w:marRight w:val="0"/>
      <w:marTop w:val="0"/>
      <w:marBottom w:val="0"/>
      <w:divBdr>
        <w:top w:val="none" w:sz="0" w:space="0" w:color="auto"/>
        <w:left w:val="none" w:sz="0" w:space="0" w:color="auto"/>
        <w:bottom w:val="none" w:sz="0" w:space="0" w:color="auto"/>
        <w:right w:val="none" w:sz="0" w:space="0" w:color="auto"/>
      </w:divBdr>
    </w:div>
    <w:div w:id="1122460346">
      <w:bodyDiv w:val="1"/>
      <w:marLeft w:val="0"/>
      <w:marRight w:val="0"/>
      <w:marTop w:val="0"/>
      <w:marBottom w:val="0"/>
      <w:divBdr>
        <w:top w:val="none" w:sz="0" w:space="0" w:color="auto"/>
        <w:left w:val="none" w:sz="0" w:space="0" w:color="auto"/>
        <w:bottom w:val="none" w:sz="0" w:space="0" w:color="auto"/>
        <w:right w:val="none" w:sz="0" w:space="0" w:color="auto"/>
      </w:divBdr>
      <w:divsChild>
        <w:div w:id="1685283295">
          <w:marLeft w:val="547"/>
          <w:marRight w:val="0"/>
          <w:marTop w:val="0"/>
          <w:marBottom w:val="0"/>
          <w:divBdr>
            <w:top w:val="none" w:sz="0" w:space="0" w:color="auto"/>
            <w:left w:val="none" w:sz="0" w:space="0" w:color="auto"/>
            <w:bottom w:val="none" w:sz="0" w:space="0" w:color="auto"/>
            <w:right w:val="none" w:sz="0" w:space="0" w:color="auto"/>
          </w:divBdr>
        </w:div>
      </w:divsChild>
    </w:div>
    <w:div w:id="1174690399">
      <w:bodyDiv w:val="1"/>
      <w:marLeft w:val="0"/>
      <w:marRight w:val="0"/>
      <w:marTop w:val="0"/>
      <w:marBottom w:val="0"/>
      <w:divBdr>
        <w:top w:val="none" w:sz="0" w:space="0" w:color="auto"/>
        <w:left w:val="none" w:sz="0" w:space="0" w:color="auto"/>
        <w:bottom w:val="none" w:sz="0" w:space="0" w:color="auto"/>
        <w:right w:val="none" w:sz="0" w:space="0" w:color="auto"/>
      </w:divBdr>
    </w:div>
    <w:div w:id="1289969387">
      <w:bodyDiv w:val="1"/>
      <w:marLeft w:val="0"/>
      <w:marRight w:val="0"/>
      <w:marTop w:val="0"/>
      <w:marBottom w:val="0"/>
      <w:divBdr>
        <w:top w:val="none" w:sz="0" w:space="0" w:color="auto"/>
        <w:left w:val="none" w:sz="0" w:space="0" w:color="auto"/>
        <w:bottom w:val="none" w:sz="0" w:space="0" w:color="auto"/>
        <w:right w:val="none" w:sz="0" w:space="0" w:color="auto"/>
      </w:divBdr>
    </w:div>
    <w:div w:id="1307585762">
      <w:bodyDiv w:val="1"/>
      <w:marLeft w:val="0"/>
      <w:marRight w:val="0"/>
      <w:marTop w:val="0"/>
      <w:marBottom w:val="0"/>
      <w:divBdr>
        <w:top w:val="none" w:sz="0" w:space="0" w:color="auto"/>
        <w:left w:val="none" w:sz="0" w:space="0" w:color="auto"/>
        <w:bottom w:val="none" w:sz="0" w:space="0" w:color="auto"/>
        <w:right w:val="none" w:sz="0" w:space="0" w:color="auto"/>
      </w:divBdr>
    </w:div>
    <w:div w:id="1456219306">
      <w:bodyDiv w:val="1"/>
      <w:marLeft w:val="0"/>
      <w:marRight w:val="0"/>
      <w:marTop w:val="0"/>
      <w:marBottom w:val="0"/>
      <w:divBdr>
        <w:top w:val="none" w:sz="0" w:space="0" w:color="auto"/>
        <w:left w:val="none" w:sz="0" w:space="0" w:color="auto"/>
        <w:bottom w:val="none" w:sz="0" w:space="0" w:color="auto"/>
        <w:right w:val="none" w:sz="0" w:space="0" w:color="auto"/>
      </w:divBdr>
    </w:div>
    <w:div w:id="1608079368">
      <w:bodyDiv w:val="1"/>
      <w:marLeft w:val="0"/>
      <w:marRight w:val="0"/>
      <w:marTop w:val="0"/>
      <w:marBottom w:val="0"/>
      <w:divBdr>
        <w:top w:val="none" w:sz="0" w:space="0" w:color="auto"/>
        <w:left w:val="none" w:sz="0" w:space="0" w:color="auto"/>
        <w:bottom w:val="none" w:sz="0" w:space="0" w:color="auto"/>
        <w:right w:val="none" w:sz="0" w:space="0" w:color="auto"/>
      </w:divBdr>
      <w:divsChild>
        <w:div w:id="1298684819">
          <w:marLeft w:val="0"/>
          <w:marRight w:val="0"/>
          <w:marTop w:val="0"/>
          <w:marBottom w:val="0"/>
          <w:divBdr>
            <w:top w:val="none" w:sz="0" w:space="0" w:color="auto"/>
            <w:left w:val="none" w:sz="0" w:space="0" w:color="auto"/>
            <w:bottom w:val="none" w:sz="0" w:space="0" w:color="auto"/>
            <w:right w:val="none" w:sz="0" w:space="0" w:color="auto"/>
          </w:divBdr>
        </w:div>
        <w:div w:id="829105359">
          <w:marLeft w:val="0"/>
          <w:marRight w:val="0"/>
          <w:marTop w:val="0"/>
          <w:marBottom w:val="0"/>
          <w:divBdr>
            <w:top w:val="none" w:sz="0" w:space="0" w:color="auto"/>
            <w:left w:val="none" w:sz="0" w:space="0" w:color="auto"/>
            <w:bottom w:val="none" w:sz="0" w:space="0" w:color="auto"/>
            <w:right w:val="none" w:sz="0" w:space="0" w:color="auto"/>
          </w:divBdr>
        </w:div>
        <w:div w:id="997155287">
          <w:marLeft w:val="0"/>
          <w:marRight w:val="0"/>
          <w:marTop w:val="0"/>
          <w:marBottom w:val="0"/>
          <w:divBdr>
            <w:top w:val="none" w:sz="0" w:space="0" w:color="auto"/>
            <w:left w:val="none" w:sz="0" w:space="0" w:color="auto"/>
            <w:bottom w:val="none" w:sz="0" w:space="0" w:color="auto"/>
            <w:right w:val="none" w:sz="0" w:space="0" w:color="auto"/>
          </w:divBdr>
        </w:div>
        <w:div w:id="417140479">
          <w:marLeft w:val="0"/>
          <w:marRight w:val="0"/>
          <w:marTop w:val="0"/>
          <w:marBottom w:val="0"/>
          <w:divBdr>
            <w:top w:val="none" w:sz="0" w:space="0" w:color="auto"/>
            <w:left w:val="none" w:sz="0" w:space="0" w:color="auto"/>
            <w:bottom w:val="none" w:sz="0" w:space="0" w:color="auto"/>
            <w:right w:val="none" w:sz="0" w:space="0" w:color="auto"/>
          </w:divBdr>
        </w:div>
        <w:div w:id="1681543540">
          <w:marLeft w:val="0"/>
          <w:marRight w:val="0"/>
          <w:marTop w:val="0"/>
          <w:marBottom w:val="0"/>
          <w:divBdr>
            <w:top w:val="none" w:sz="0" w:space="0" w:color="auto"/>
            <w:left w:val="none" w:sz="0" w:space="0" w:color="auto"/>
            <w:bottom w:val="none" w:sz="0" w:space="0" w:color="auto"/>
            <w:right w:val="none" w:sz="0" w:space="0" w:color="auto"/>
          </w:divBdr>
        </w:div>
        <w:div w:id="1942565973">
          <w:marLeft w:val="0"/>
          <w:marRight w:val="0"/>
          <w:marTop w:val="0"/>
          <w:marBottom w:val="0"/>
          <w:divBdr>
            <w:top w:val="none" w:sz="0" w:space="0" w:color="auto"/>
            <w:left w:val="none" w:sz="0" w:space="0" w:color="auto"/>
            <w:bottom w:val="none" w:sz="0" w:space="0" w:color="auto"/>
            <w:right w:val="none" w:sz="0" w:space="0" w:color="auto"/>
          </w:divBdr>
        </w:div>
        <w:div w:id="771895570">
          <w:marLeft w:val="0"/>
          <w:marRight w:val="0"/>
          <w:marTop w:val="0"/>
          <w:marBottom w:val="0"/>
          <w:divBdr>
            <w:top w:val="none" w:sz="0" w:space="0" w:color="auto"/>
            <w:left w:val="none" w:sz="0" w:space="0" w:color="auto"/>
            <w:bottom w:val="none" w:sz="0" w:space="0" w:color="auto"/>
            <w:right w:val="none" w:sz="0" w:space="0" w:color="auto"/>
          </w:divBdr>
        </w:div>
        <w:div w:id="569736622">
          <w:marLeft w:val="0"/>
          <w:marRight w:val="0"/>
          <w:marTop w:val="0"/>
          <w:marBottom w:val="0"/>
          <w:divBdr>
            <w:top w:val="none" w:sz="0" w:space="0" w:color="auto"/>
            <w:left w:val="none" w:sz="0" w:space="0" w:color="auto"/>
            <w:bottom w:val="none" w:sz="0" w:space="0" w:color="auto"/>
            <w:right w:val="none" w:sz="0" w:space="0" w:color="auto"/>
          </w:divBdr>
        </w:div>
        <w:div w:id="414742235">
          <w:marLeft w:val="0"/>
          <w:marRight w:val="0"/>
          <w:marTop w:val="0"/>
          <w:marBottom w:val="0"/>
          <w:divBdr>
            <w:top w:val="none" w:sz="0" w:space="0" w:color="auto"/>
            <w:left w:val="none" w:sz="0" w:space="0" w:color="auto"/>
            <w:bottom w:val="none" w:sz="0" w:space="0" w:color="auto"/>
            <w:right w:val="none" w:sz="0" w:space="0" w:color="auto"/>
          </w:divBdr>
        </w:div>
      </w:divsChild>
    </w:div>
    <w:div w:id="1724400442">
      <w:bodyDiv w:val="1"/>
      <w:marLeft w:val="0"/>
      <w:marRight w:val="0"/>
      <w:marTop w:val="0"/>
      <w:marBottom w:val="0"/>
      <w:divBdr>
        <w:top w:val="none" w:sz="0" w:space="0" w:color="auto"/>
        <w:left w:val="none" w:sz="0" w:space="0" w:color="auto"/>
        <w:bottom w:val="none" w:sz="0" w:space="0" w:color="auto"/>
        <w:right w:val="none" w:sz="0" w:space="0" w:color="auto"/>
      </w:divBdr>
    </w:div>
    <w:div w:id="1820339712">
      <w:bodyDiv w:val="1"/>
      <w:marLeft w:val="0"/>
      <w:marRight w:val="0"/>
      <w:marTop w:val="0"/>
      <w:marBottom w:val="0"/>
      <w:divBdr>
        <w:top w:val="none" w:sz="0" w:space="0" w:color="auto"/>
        <w:left w:val="none" w:sz="0" w:space="0" w:color="auto"/>
        <w:bottom w:val="none" w:sz="0" w:space="0" w:color="auto"/>
        <w:right w:val="none" w:sz="0" w:space="0" w:color="auto"/>
      </w:divBdr>
    </w:div>
    <w:div w:id="1867407194">
      <w:bodyDiv w:val="1"/>
      <w:marLeft w:val="0"/>
      <w:marRight w:val="0"/>
      <w:marTop w:val="0"/>
      <w:marBottom w:val="0"/>
      <w:divBdr>
        <w:top w:val="none" w:sz="0" w:space="0" w:color="auto"/>
        <w:left w:val="none" w:sz="0" w:space="0" w:color="auto"/>
        <w:bottom w:val="none" w:sz="0" w:space="0" w:color="auto"/>
        <w:right w:val="none" w:sz="0" w:space="0" w:color="auto"/>
      </w:divBdr>
      <w:divsChild>
        <w:div w:id="518739789">
          <w:marLeft w:val="547"/>
          <w:marRight w:val="0"/>
          <w:marTop w:val="0"/>
          <w:marBottom w:val="0"/>
          <w:divBdr>
            <w:top w:val="none" w:sz="0" w:space="0" w:color="auto"/>
            <w:left w:val="none" w:sz="0" w:space="0" w:color="auto"/>
            <w:bottom w:val="none" w:sz="0" w:space="0" w:color="auto"/>
            <w:right w:val="none" w:sz="0" w:space="0" w:color="auto"/>
          </w:divBdr>
        </w:div>
        <w:div w:id="1467044302">
          <w:marLeft w:val="547"/>
          <w:marRight w:val="0"/>
          <w:marTop w:val="0"/>
          <w:marBottom w:val="0"/>
          <w:divBdr>
            <w:top w:val="none" w:sz="0" w:space="0" w:color="auto"/>
            <w:left w:val="none" w:sz="0" w:space="0" w:color="auto"/>
            <w:bottom w:val="none" w:sz="0" w:space="0" w:color="auto"/>
            <w:right w:val="none" w:sz="0" w:space="0" w:color="auto"/>
          </w:divBdr>
        </w:div>
      </w:divsChild>
    </w:div>
    <w:div w:id="1882744881">
      <w:bodyDiv w:val="1"/>
      <w:marLeft w:val="0"/>
      <w:marRight w:val="0"/>
      <w:marTop w:val="0"/>
      <w:marBottom w:val="0"/>
      <w:divBdr>
        <w:top w:val="none" w:sz="0" w:space="0" w:color="auto"/>
        <w:left w:val="none" w:sz="0" w:space="0" w:color="auto"/>
        <w:bottom w:val="none" w:sz="0" w:space="0" w:color="auto"/>
        <w:right w:val="none" w:sz="0" w:space="0" w:color="auto"/>
      </w:divBdr>
    </w:div>
    <w:div w:id="1886600018">
      <w:bodyDiv w:val="1"/>
      <w:marLeft w:val="0"/>
      <w:marRight w:val="0"/>
      <w:marTop w:val="0"/>
      <w:marBottom w:val="0"/>
      <w:divBdr>
        <w:top w:val="none" w:sz="0" w:space="0" w:color="auto"/>
        <w:left w:val="none" w:sz="0" w:space="0" w:color="auto"/>
        <w:bottom w:val="none" w:sz="0" w:space="0" w:color="auto"/>
        <w:right w:val="none" w:sz="0" w:space="0" w:color="auto"/>
      </w:divBdr>
    </w:div>
    <w:div w:id="1973053943">
      <w:bodyDiv w:val="1"/>
      <w:marLeft w:val="0"/>
      <w:marRight w:val="0"/>
      <w:marTop w:val="0"/>
      <w:marBottom w:val="0"/>
      <w:divBdr>
        <w:top w:val="none" w:sz="0" w:space="0" w:color="auto"/>
        <w:left w:val="none" w:sz="0" w:space="0" w:color="auto"/>
        <w:bottom w:val="none" w:sz="0" w:space="0" w:color="auto"/>
        <w:right w:val="none" w:sz="0" w:space="0" w:color="auto"/>
      </w:divBdr>
      <w:divsChild>
        <w:div w:id="617950805">
          <w:marLeft w:val="0"/>
          <w:marRight w:val="0"/>
          <w:marTop w:val="0"/>
          <w:marBottom w:val="0"/>
          <w:divBdr>
            <w:top w:val="none" w:sz="0" w:space="0" w:color="auto"/>
            <w:left w:val="none" w:sz="0" w:space="0" w:color="auto"/>
            <w:bottom w:val="none" w:sz="0" w:space="0" w:color="auto"/>
            <w:right w:val="none" w:sz="0" w:space="0" w:color="auto"/>
          </w:divBdr>
          <w:divsChild>
            <w:div w:id="1184244456">
              <w:marLeft w:val="0"/>
              <w:marRight w:val="0"/>
              <w:marTop w:val="0"/>
              <w:marBottom w:val="0"/>
              <w:divBdr>
                <w:top w:val="none" w:sz="0" w:space="0" w:color="auto"/>
                <w:left w:val="none" w:sz="0" w:space="0" w:color="auto"/>
                <w:bottom w:val="none" w:sz="0" w:space="0" w:color="auto"/>
                <w:right w:val="none" w:sz="0" w:space="0" w:color="auto"/>
              </w:divBdr>
              <w:divsChild>
                <w:div w:id="32816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747186">
      <w:bodyDiv w:val="1"/>
      <w:marLeft w:val="0"/>
      <w:marRight w:val="0"/>
      <w:marTop w:val="0"/>
      <w:marBottom w:val="0"/>
      <w:divBdr>
        <w:top w:val="none" w:sz="0" w:space="0" w:color="auto"/>
        <w:left w:val="none" w:sz="0" w:space="0" w:color="auto"/>
        <w:bottom w:val="none" w:sz="0" w:space="0" w:color="auto"/>
        <w:right w:val="none" w:sz="0" w:space="0" w:color="auto"/>
      </w:divBdr>
      <w:divsChild>
        <w:div w:id="352611897">
          <w:marLeft w:val="547"/>
          <w:marRight w:val="0"/>
          <w:marTop w:val="0"/>
          <w:marBottom w:val="0"/>
          <w:divBdr>
            <w:top w:val="none" w:sz="0" w:space="0" w:color="auto"/>
            <w:left w:val="none" w:sz="0" w:space="0" w:color="auto"/>
            <w:bottom w:val="none" w:sz="0" w:space="0" w:color="auto"/>
            <w:right w:val="none" w:sz="0" w:space="0" w:color="auto"/>
          </w:divBdr>
        </w:div>
        <w:div w:id="797577347">
          <w:marLeft w:val="547"/>
          <w:marRight w:val="0"/>
          <w:marTop w:val="0"/>
          <w:marBottom w:val="0"/>
          <w:divBdr>
            <w:top w:val="none" w:sz="0" w:space="0" w:color="auto"/>
            <w:left w:val="none" w:sz="0" w:space="0" w:color="auto"/>
            <w:bottom w:val="none" w:sz="0" w:space="0" w:color="auto"/>
            <w:right w:val="none" w:sz="0" w:space="0" w:color="auto"/>
          </w:divBdr>
        </w:div>
      </w:divsChild>
    </w:div>
    <w:div w:id="2057193140">
      <w:bodyDiv w:val="1"/>
      <w:marLeft w:val="0"/>
      <w:marRight w:val="0"/>
      <w:marTop w:val="0"/>
      <w:marBottom w:val="0"/>
      <w:divBdr>
        <w:top w:val="none" w:sz="0" w:space="0" w:color="auto"/>
        <w:left w:val="none" w:sz="0" w:space="0" w:color="auto"/>
        <w:bottom w:val="none" w:sz="0" w:space="0" w:color="auto"/>
        <w:right w:val="none" w:sz="0" w:space="0" w:color="auto"/>
      </w:divBdr>
      <w:divsChild>
        <w:div w:id="2100061128">
          <w:marLeft w:val="547"/>
          <w:marRight w:val="0"/>
          <w:marTop w:val="0"/>
          <w:marBottom w:val="0"/>
          <w:divBdr>
            <w:top w:val="none" w:sz="0" w:space="0" w:color="auto"/>
            <w:left w:val="none" w:sz="0" w:space="0" w:color="auto"/>
            <w:bottom w:val="none" w:sz="0" w:space="0" w:color="auto"/>
            <w:right w:val="none" w:sz="0" w:space="0" w:color="auto"/>
          </w:divBdr>
        </w:div>
        <w:div w:id="2013491087">
          <w:marLeft w:val="547"/>
          <w:marRight w:val="0"/>
          <w:marTop w:val="0"/>
          <w:marBottom w:val="0"/>
          <w:divBdr>
            <w:top w:val="none" w:sz="0" w:space="0" w:color="auto"/>
            <w:left w:val="none" w:sz="0" w:space="0" w:color="auto"/>
            <w:bottom w:val="none" w:sz="0" w:space="0" w:color="auto"/>
            <w:right w:val="none" w:sz="0" w:space="0" w:color="auto"/>
          </w:divBdr>
        </w:div>
      </w:divsChild>
    </w:div>
    <w:div w:id="2070835299">
      <w:bodyDiv w:val="1"/>
      <w:marLeft w:val="0"/>
      <w:marRight w:val="0"/>
      <w:marTop w:val="0"/>
      <w:marBottom w:val="0"/>
      <w:divBdr>
        <w:top w:val="none" w:sz="0" w:space="0" w:color="auto"/>
        <w:left w:val="none" w:sz="0" w:space="0" w:color="auto"/>
        <w:bottom w:val="none" w:sz="0" w:space="0" w:color="auto"/>
        <w:right w:val="none" w:sz="0" w:space="0" w:color="auto"/>
      </w:divBdr>
      <w:divsChild>
        <w:div w:id="313799360">
          <w:marLeft w:val="0"/>
          <w:marRight w:val="0"/>
          <w:marTop w:val="0"/>
          <w:marBottom w:val="0"/>
          <w:divBdr>
            <w:top w:val="none" w:sz="0" w:space="0" w:color="auto"/>
            <w:left w:val="none" w:sz="0" w:space="0" w:color="auto"/>
            <w:bottom w:val="none" w:sz="0" w:space="0" w:color="auto"/>
            <w:right w:val="none" w:sz="0" w:space="0" w:color="auto"/>
          </w:divBdr>
        </w:div>
      </w:divsChild>
    </w:div>
    <w:div w:id="2101833252">
      <w:bodyDiv w:val="1"/>
      <w:marLeft w:val="0"/>
      <w:marRight w:val="0"/>
      <w:marTop w:val="0"/>
      <w:marBottom w:val="0"/>
      <w:divBdr>
        <w:top w:val="none" w:sz="0" w:space="0" w:color="auto"/>
        <w:left w:val="none" w:sz="0" w:space="0" w:color="auto"/>
        <w:bottom w:val="none" w:sz="0" w:space="0" w:color="auto"/>
        <w:right w:val="none" w:sz="0" w:space="0" w:color="auto"/>
      </w:divBdr>
    </w:div>
    <w:div w:id="2118677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8549688E796C4EACA17865C3FD3946" ma:contentTypeVersion="13" ma:contentTypeDescription="Create a new document." ma:contentTypeScope="" ma:versionID="0b777a15bd2ede9f6ca300a5893a6cb1">
  <xsd:schema xmlns:xsd="http://www.w3.org/2001/XMLSchema" xmlns:xs="http://www.w3.org/2001/XMLSchema" xmlns:p="http://schemas.microsoft.com/office/2006/metadata/properties" xmlns:ns3="74e94266-6f21-4b91-9fce-75a796f143fe" xmlns:ns4="759bda95-56b6-45cc-861d-5e41b02564fa" targetNamespace="http://schemas.microsoft.com/office/2006/metadata/properties" ma:root="true" ma:fieldsID="0abe91a607c06d7e452d4c976aedc792" ns3:_="" ns4:_="">
    <xsd:import namespace="74e94266-6f21-4b91-9fce-75a796f143fe"/>
    <xsd:import namespace="759bda95-56b6-45cc-861d-5e41b02564f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e94266-6f21-4b91-9fce-75a796f143f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9bda95-56b6-45cc-861d-5e41b02564f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B8CFE-6168-4567-846E-FE2AA1A3018B}">
  <ds:schemaRefs>
    <ds:schemaRef ds:uri="http://schemas.microsoft.com/sharepoint/v3/contenttype/forms"/>
  </ds:schemaRefs>
</ds:datastoreItem>
</file>

<file path=customXml/itemProps2.xml><?xml version="1.0" encoding="utf-8"?>
<ds:datastoreItem xmlns:ds="http://schemas.openxmlformats.org/officeDocument/2006/customXml" ds:itemID="{E296BD40-57A0-48F3-B81D-97FE209CD0F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8C2321F-8B62-49A4-8F70-9E089E4EB6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e94266-6f21-4b91-9fce-75a796f143fe"/>
    <ds:schemaRef ds:uri="759bda95-56b6-45cc-861d-5e41b02564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D6F8C15-AEEB-4A66-B5B5-E1E561FDC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79</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J.A. van (BMS)</dc:creator>
  <cp:keywords/>
  <dc:description/>
  <cp:lastModifiedBy>Smith, Meredith</cp:lastModifiedBy>
  <cp:revision>2</cp:revision>
  <cp:lastPrinted>2020-04-20T19:08:00Z</cp:lastPrinted>
  <dcterms:created xsi:type="dcterms:W3CDTF">2020-09-16T18:08:00Z</dcterms:created>
  <dcterms:modified xsi:type="dcterms:W3CDTF">2020-09-16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8549688E796C4EACA17865C3FD3946</vt:lpwstr>
  </property>
</Properties>
</file>